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326" w:rsidRPr="00F15BAE" w:rsidRDefault="006A1326" w:rsidP="006A1326">
      <w:pPr>
        <w:rPr>
          <w:rFonts w:ascii="Times New Roman" w:hAnsi="Times New Roman"/>
          <w:b/>
          <w:lang w:val="en-GB"/>
        </w:rPr>
      </w:pPr>
      <w:bookmarkStart w:id="0" w:name="_GoBack"/>
      <w:bookmarkEnd w:id="0"/>
      <w:r w:rsidRPr="00F15BAE">
        <w:rPr>
          <w:b/>
          <w:sz w:val="24"/>
          <w:szCs w:val="24"/>
          <w:lang w:val="en-GB"/>
        </w:rPr>
        <w:t xml:space="preserve">Appendix 1. The HFSSM adapted for the SIRS survey (translated back into English) </w:t>
      </w:r>
      <w:r w:rsidRPr="00F15BAE">
        <w:rPr>
          <w:rFonts w:ascii="Times New Roman" w:hAnsi="Times New Roman"/>
          <w:b/>
          <w:lang w:val="en-GB"/>
        </w:rPr>
        <w:t xml:space="preserve"> </w:t>
      </w:r>
    </w:p>
    <w:p w:rsidR="006A1326" w:rsidRPr="00F15BAE" w:rsidRDefault="006A1326" w:rsidP="006A1326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FS.1a. Can you tell us which of the following statements best describes the situation in your household in the past 12 months, that is, since [current month] of last year?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/>
          <w:lang w:val="en-GB"/>
        </w:rPr>
      </w:pPr>
      <w:r w:rsidRPr="00F15BAE">
        <w:rPr>
          <w:rFonts w:asciiTheme="majorHAnsi" w:hAnsiTheme="majorHAnsi" w:cstheme="majorHAnsi"/>
          <w:i/>
          <w:lang w:val="en-GB"/>
        </w:rPr>
        <w:t>Instruction: Read everything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b/>
          <w:bCs/>
          <w:lang w:val="en-GB"/>
        </w:rPr>
        <w:t xml:space="preserve">1. Often, </w:t>
      </w:r>
      <w:r w:rsidRPr="00F15BAE">
        <w:rPr>
          <w:rFonts w:asciiTheme="majorHAnsi" w:hAnsiTheme="majorHAnsi" w:cstheme="majorHAnsi"/>
          <w:lang w:val="en-GB"/>
        </w:rPr>
        <w:t xml:space="preserve">you and the other members of your household didn’t have enough to eat..................................... </w:t>
      </w:r>
      <w:r w:rsidRPr="00F15BAE">
        <w:rPr>
          <w:rFonts w:asciiTheme="majorHAnsi" w:hAnsiTheme="majorHAnsi" w:cstheme="majorHAnsi"/>
          <w:lang w:val="en-GB"/>
        </w:rPr>
        <w:sym w:font="Wingdings" w:char="00E8"/>
      </w:r>
      <w:r w:rsidRPr="00F15BAE">
        <w:rPr>
          <w:rFonts w:asciiTheme="majorHAnsi" w:hAnsiTheme="majorHAnsi" w:cstheme="majorHAnsi"/>
          <w:lang w:val="en-GB"/>
        </w:rPr>
        <w:t>FS.1b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b/>
          <w:bCs/>
          <w:lang w:val="en-GB"/>
        </w:rPr>
        <w:t xml:space="preserve">2. Sometimes, </w:t>
      </w:r>
      <w:r w:rsidRPr="00F15BAE">
        <w:rPr>
          <w:rFonts w:asciiTheme="majorHAnsi" w:hAnsiTheme="majorHAnsi" w:cstheme="majorHAnsi"/>
          <w:lang w:val="en-GB"/>
        </w:rPr>
        <w:t xml:space="preserve">you and the other members of your household didn’t have enough to eat........................... </w:t>
      </w:r>
      <w:r w:rsidRPr="00F15BAE">
        <w:rPr>
          <w:rFonts w:asciiTheme="majorHAnsi" w:hAnsiTheme="majorHAnsi" w:cstheme="majorHAnsi"/>
          <w:lang w:val="en-GB"/>
        </w:rPr>
        <w:sym w:font="Wingdings" w:char="00E8"/>
      </w:r>
      <w:r w:rsidRPr="00F15BAE">
        <w:rPr>
          <w:rFonts w:asciiTheme="majorHAnsi" w:hAnsiTheme="majorHAnsi" w:cstheme="majorHAnsi"/>
          <w:lang w:val="en-GB"/>
        </w:rPr>
        <w:t>FS.1b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b/>
          <w:bCs/>
          <w:lang w:val="en-GB"/>
        </w:rPr>
        <w:t xml:space="preserve">3. </w:t>
      </w:r>
      <w:r w:rsidRPr="00F15BAE">
        <w:rPr>
          <w:rFonts w:asciiTheme="majorHAnsi" w:hAnsiTheme="majorHAnsi" w:cstheme="majorHAnsi"/>
          <w:lang w:val="en-GB"/>
        </w:rPr>
        <w:t xml:space="preserve">In your household, you had enough to eat, but </w:t>
      </w:r>
      <w:r w:rsidRPr="00F15BAE">
        <w:rPr>
          <w:rFonts w:asciiTheme="majorHAnsi" w:hAnsiTheme="majorHAnsi" w:cstheme="majorHAnsi"/>
          <w:b/>
          <w:bCs/>
          <w:lang w:val="en-GB"/>
        </w:rPr>
        <w:t>not always</w:t>
      </w:r>
      <w:r w:rsidRPr="00F15BAE">
        <w:rPr>
          <w:rFonts w:asciiTheme="majorHAnsi" w:hAnsiTheme="majorHAnsi" w:cstheme="majorHAnsi"/>
          <w:bCs/>
          <w:lang w:val="en-GB"/>
        </w:rPr>
        <w:t xml:space="preserve"> the kinds of food you wanted.....................</w:t>
      </w:r>
      <w:r w:rsidRPr="00F15BAE">
        <w:rPr>
          <w:rFonts w:asciiTheme="majorHAnsi" w:hAnsiTheme="majorHAnsi" w:cstheme="majorHAnsi"/>
          <w:lang w:val="en-GB"/>
        </w:rPr>
        <w:t xml:space="preserve">... </w:t>
      </w:r>
      <w:r w:rsidRPr="00F15BAE">
        <w:rPr>
          <w:rFonts w:asciiTheme="majorHAnsi" w:hAnsiTheme="majorHAnsi" w:cstheme="majorHAnsi"/>
          <w:lang w:val="en-GB"/>
        </w:rPr>
        <w:sym w:font="Wingdings" w:char="00E8"/>
      </w:r>
      <w:r w:rsidRPr="00F15BAE">
        <w:rPr>
          <w:rFonts w:asciiTheme="majorHAnsi" w:hAnsiTheme="majorHAnsi" w:cstheme="majorHAnsi"/>
          <w:lang w:val="en-GB"/>
        </w:rPr>
        <w:t>FS.1b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b/>
          <w:bCs/>
          <w:lang w:val="en-GB"/>
        </w:rPr>
        <w:t xml:space="preserve">4. </w:t>
      </w:r>
      <w:r w:rsidRPr="00F15BAE">
        <w:rPr>
          <w:rFonts w:asciiTheme="majorHAnsi" w:hAnsiTheme="majorHAnsi" w:cstheme="majorHAnsi"/>
          <w:lang w:val="en-GB"/>
        </w:rPr>
        <w:t xml:space="preserve">In your household, you had enough to eat and </w:t>
      </w:r>
      <w:r w:rsidRPr="00F15BAE">
        <w:rPr>
          <w:rFonts w:asciiTheme="majorHAnsi" w:hAnsiTheme="majorHAnsi" w:cstheme="majorHAnsi"/>
          <w:b/>
          <w:bCs/>
          <w:lang w:val="en-GB"/>
        </w:rPr>
        <w:t xml:space="preserve">always </w:t>
      </w:r>
      <w:r w:rsidRPr="00F15BAE">
        <w:rPr>
          <w:rFonts w:asciiTheme="majorHAnsi" w:hAnsiTheme="majorHAnsi" w:cstheme="majorHAnsi"/>
          <w:lang w:val="en-GB"/>
        </w:rPr>
        <w:t xml:space="preserve">the kinds of food you wanted............................... </w:t>
      </w:r>
      <w:r w:rsidRPr="00F15BAE">
        <w:rPr>
          <w:rFonts w:asciiTheme="majorHAnsi" w:hAnsiTheme="majorHAnsi" w:cstheme="majorHAnsi"/>
          <w:lang w:val="en-GB"/>
        </w:rPr>
        <w:sym w:font="Wingdings" w:char="00E8"/>
      </w:r>
      <w:r w:rsidRPr="00F15BAE">
        <w:rPr>
          <w:rFonts w:asciiTheme="majorHAnsi" w:hAnsiTheme="majorHAnsi" w:cstheme="majorHAnsi"/>
          <w:lang w:val="en-GB"/>
        </w:rPr>
        <w:t>FS.2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b/>
          <w:bCs/>
          <w:lang w:val="en-GB"/>
        </w:rPr>
        <w:t xml:space="preserve">5. </w:t>
      </w:r>
      <w:r w:rsidRPr="00F15BAE">
        <w:rPr>
          <w:rFonts w:asciiTheme="majorHAnsi" w:hAnsiTheme="majorHAnsi" w:cstheme="majorHAnsi"/>
          <w:i/>
          <w:iCs/>
          <w:lang w:val="en-GB"/>
        </w:rPr>
        <w:t>(Doesn’t know/refuses to answer)</w:t>
      </w:r>
      <w:r w:rsidRPr="00F15BAE">
        <w:rPr>
          <w:rFonts w:asciiTheme="majorHAnsi" w:hAnsiTheme="majorHAnsi" w:cstheme="majorHAnsi"/>
          <w:lang w:val="en-GB"/>
        </w:rPr>
        <w:t xml:space="preserve">............................................................................................................... </w:t>
      </w:r>
      <w:r w:rsidRPr="00F15BAE">
        <w:rPr>
          <w:rFonts w:asciiTheme="majorHAnsi" w:hAnsiTheme="majorHAnsi" w:cstheme="majorHAnsi"/>
          <w:lang w:val="en-GB"/>
        </w:rPr>
        <w:sym w:font="Wingdings" w:char="00E8"/>
      </w:r>
      <w:r w:rsidRPr="00F15BAE">
        <w:rPr>
          <w:rFonts w:asciiTheme="majorHAnsi" w:hAnsiTheme="majorHAnsi" w:cstheme="majorHAnsi"/>
          <w:lang w:val="en-GB"/>
        </w:rPr>
        <w:t>FS.2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 xml:space="preserve">FS.1b. Why was that? </w:t>
      </w:r>
      <w:r w:rsidRPr="00F15BAE">
        <w:rPr>
          <w:rFonts w:asciiTheme="majorHAnsi" w:hAnsiTheme="majorHAnsi" w:cstheme="majorHAnsi"/>
          <w:b/>
          <w:lang w:val="en-GB"/>
        </w:rPr>
        <w:tab/>
      </w:r>
      <w:r w:rsidRPr="00F15BAE">
        <w:rPr>
          <w:rFonts w:asciiTheme="majorHAnsi" w:hAnsiTheme="majorHAnsi" w:cstheme="majorHAnsi"/>
          <w:b/>
          <w:lang w:val="en-GB"/>
        </w:rPr>
        <w:tab/>
      </w:r>
      <w:r w:rsidRPr="00F15BAE">
        <w:rPr>
          <w:rFonts w:asciiTheme="majorHAnsi" w:hAnsiTheme="majorHAnsi" w:cstheme="majorHAnsi"/>
          <w:b/>
          <w:lang w:val="en-GB"/>
        </w:rPr>
        <w:tab/>
      </w:r>
    </w:p>
    <w:tbl>
      <w:tblPr>
        <w:tblpPr w:leftFromText="141" w:rightFromText="141" w:vertAnchor="text" w:horzAnchor="margin" w:tblpXSpec="center" w:tblpY="68"/>
        <w:tblW w:w="95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53"/>
        <w:gridCol w:w="709"/>
        <w:gridCol w:w="561"/>
      </w:tblGrid>
      <w:tr w:rsidR="006A1326" w:rsidRPr="00F15BAE" w:rsidTr="009044F1">
        <w:trPr>
          <w:trHeight w:val="204"/>
        </w:trPr>
        <w:tc>
          <w:tcPr>
            <w:tcW w:w="8253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70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Yes</w:t>
            </w:r>
          </w:p>
        </w:tc>
        <w:tc>
          <w:tcPr>
            <w:tcW w:w="561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No</w:t>
            </w:r>
          </w:p>
        </w:tc>
      </w:tr>
      <w:tr w:rsidR="006A1326" w:rsidRPr="00F15BAE" w:rsidTr="009044F1">
        <w:trPr>
          <w:trHeight w:val="297"/>
        </w:trPr>
        <w:tc>
          <w:tcPr>
            <w:tcW w:w="8253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 xml:space="preserve">Was it because you didn’t have enough money to buy food? </w:t>
            </w:r>
          </w:p>
        </w:tc>
        <w:tc>
          <w:tcPr>
            <w:tcW w:w="70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561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2</w:t>
            </w:r>
          </w:p>
        </w:tc>
      </w:tr>
      <w:tr w:rsidR="006A1326" w:rsidRPr="00F15BAE" w:rsidTr="009044F1">
        <w:trPr>
          <w:trHeight w:val="335"/>
        </w:trPr>
        <w:tc>
          <w:tcPr>
            <w:tcW w:w="8253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Was it because you (or someone else in your household) didn’t have enough time to shop or cook?</w:t>
            </w:r>
          </w:p>
        </w:tc>
        <w:tc>
          <w:tcPr>
            <w:tcW w:w="70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561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2</w:t>
            </w:r>
          </w:p>
        </w:tc>
      </w:tr>
      <w:tr w:rsidR="006A1326" w:rsidRPr="00F15BAE" w:rsidTr="009044F1">
        <w:trPr>
          <w:trHeight w:val="358"/>
        </w:trPr>
        <w:tc>
          <w:tcPr>
            <w:tcW w:w="8253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Was it because it was too difficult to go to the store?</w:t>
            </w:r>
          </w:p>
        </w:tc>
        <w:tc>
          <w:tcPr>
            <w:tcW w:w="70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561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2</w:t>
            </w:r>
          </w:p>
        </w:tc>
      </w:tr>
      <w:tr w:rsidR="006A1326" w:rsidRPr="00F15BAE" w:rsidTr="009044F1">
        <w:trPr>
          <w:trHeight w:val="355"/>
        </w:trPr>
        <w:tc>
          <w:tcPr>
            <w:tcW w:w="8253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Was it because you (or someone else in your household) were (or was) on a special diet?</w:t>
            </w:r>
          </w:p>
        </w:tc>
        <w:tc>
          <w:tcPr>
            <w:tcW w:w="70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561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2</w:t>
            </w:r>
          </w:p>
        </w:tc>
      </w:tr>
      <w:tr w:rsidR="006A1326" w:rsidRPr="00F15BAE" w:rsidTr="009044F1">
        <w:trPr>
          <w:trHeight w:val="351"/>
        </w:trPr>
        <w:tc>
          <w:tcPr>
            <w:tcW w:w="8253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Was it because the kind of food you wanted wasn’t available?</w:t>
            </w:r>
          </w:p>
        </w:tc>
        <w:tc>
          <w:tcPr>
            <w:tcW w:w="70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561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2</w:t>
            </w:r>
          </w:p>
        </w:tc>
      </w:tr>
      <w:tr w:rsidR="006A1326" w:rsidRPr="00F15BAE" w:rsidTr="009044F1">
        <w:trPr>
          <w:trHeight w:val="351"/>
        </w:trPr>
        <w:tc>
          <w:tcPr>
            <w:tcW w:w="8253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Was it because there weren’t any stores nearby?</w:t>
            </w:r>
          </w:p>
        </w:tc>
        <w:tc>
          <w:tcPr>
            <w:tcW w:w="70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561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2</w:t>
            </w:r>
          </w:p>
        </w:tc>
      </w:tr>
      <w:tr w:rsidR="006A1326" w:rsidRPr="00F15BAE" w:rsidTr="009044F1">
        <w:trPr>
          <w:trHeight w:val="512"/>
        </w:trPr>
        <w:tc>
          <w:tcPr>
            <w:tcW w:w="8253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 xml:space="preserve">Was it because you (or someone else in your household) were (or was) not able to cook for health reasons? </w:t>
            </w:r>
          </w:p>
        </w:tc>
        <w:tc>
          <w:tcPr>
            <w:tcW w:w="70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561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2</w:t>
            </w:r>
          </w:p>
        </w:tc>
      </w:tr>
    </w:tbl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bCs/>
          <w:i/>
          <w:iCs/>
          <w:lang w:val="en-GB"/>
        </w:rPr>
        <w:t>TO ALL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 xml:space="preserve">FS.2. I am now going to read a few statements that may describe a situation that you experienced. Please tell me if these statements were often, sometimes or never true for you and the other members of your household. </w:t>
      </w:r>
    </w:p>
    <w:tbl>
      <w:tblPr>
        <w:tblW w:w="9336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5490"/>
        <w:gridCol w:w="990"/>
        <w:gridCol w:w="1272"/>
        <w:gridCol w:w="925"/>
        <w:gridCol w:w="659"/>
      </w:tblGrid>
      <w:tr w:rsidR="006A1326" w:rsidRPr="00F15BAE" w:rsidTr="009044F1">
        <w:trPr>
          <w:trHeight w:val="441"/>
        </w:trPr>
        <w:tc>
          <w:tcPr>
            <w:tcW w:w="54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lang w:val="en-GB"/>
              </w:rPr>
            </w:pPr>
          </w:p>
        </w:tc>
        <w:tc>
          <w:tcPr>
            <w:tcW w:w="9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Often true</w:t>
            </w:r>
          </w:p>
        </w:tc>
        <w:tc>
          <w:tcPr>
            <w:tcW w:w="1272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Sometimes true</w:t>
            </w:r>
          </w:p>
        </w:tc>
        <w:tc>
          <w:tcPr>
            <w:tcW w:w="925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Never true</w:t>
            </w:r>
          </w:p>
        </w:tc>
        <w:tc>
          <w:tcPr>
            <w:tcW w:w="65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DK/ RTA</w:t>
            </w:r>
          </w:p>
        </w:tc>
      </w:tr>
      <w:tr w:rsidR="006A1326" w:rsidRPr="00F15BAE" w:rsidTr="009044F1">
        <w:trPr>
          <w:trHeight w:val="549"/>
        </w:trPr>
        <w:tc>
          <w:tcPr>
            <w:tcW w:w="54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In the past 12 months in your household, you were worried that food would run out before you got money to buy more.</w:t>
            </w:r>
          </w:p>
        </w:tc>
        <w:tc>
          <w:tcPr>
            <w:tcW w:w="9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1</w:t>
            </w:r>
          </w:p>
        </w:tc>
        <w:tc>
          <w:tcPr>
            <w:tcW w:w="1272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2</w:t>
            </w:r>
          </w:p>
        </w:tc>
        <w:tc>
          <w:tcPr>
            <w:tcW w:w="925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3</w:t>
            </w:r>
          </w:p>
        </w:tc>
        <w:tc>
          <w:tcPr>
            <w:tcW w:w="65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4</w:t>
            </w:r>
          </w:p>
        </w:tc>
      </w:tr>
      <w:tr w:rsidR="006A1326" w:rsidRPr="00F15BAE" w:rsidTr="009044F1">
        <w:trPr>
          <w:trHeight w:val="503"/>
        </w:trPr>
        <w:tc>
          <w:tcPr>
            <w:tcW w:w="54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In the past 12 months in your household, the food you bought just didn’t last, and there wasn’t any money to buy more.</w:t>
            </w:r>
          </w:p>
        </w:tc>
        <w:tc>
          <w:tcPr>
            <w:tcW w:w="9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1</w:t>
            </w:r>
          </w:p>
        </w:tc>
        <w:tc>
          <w:tcPr>
            <w:tcW w:w="1272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2</w:t>
            </w:r>
          </w:p>
        </w:tc>
        <w:tc>
          <w:tcPr>
            <w:tcW w:w="925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3</w:t>
            </w:r>
          </w:p>
        </w:tc>
        <w:tc>
          <w:tcPr>
            <w:tcW w:w="65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4</w:t>
            </w:r>
          </w:p>
        </w:tc>
      </w:tr>
      <w:tr w:rsidR="006A1326" w:rsidRPr="00F15BAE" w:rsidTr="009044F1">
        <w:trPr>
          <w:trHeight w:val="518"/>
        </w:trPr>
        <w:tc>
          <w:tcPr>
            <w:tcW w:w="54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In the past 12 months in your household, you didn’t have enough money to eat balanced meals.</w:t>
            </w:r>
          </w:p>
        </w:tc>
        <w:tc>
          <w:tcPr>
            <w:tcW w:w="9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1</w:t>
            </w:r>
          </w:p>
        </w:tc>
        <w:tc>
          <w:tcPr>
            <w:tcW w:w="1272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2</w:t>
            </w:r>
          </w:p>
        </w:tc>
        <w:tc>
          <w:tcPr>
            <w:tcW w:w="925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3</w:t>
            </w:r>
          </w:p>
        </w:tc>
        <w:tc>
          <w:tcPr>
            <w:tcW w:w="65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4</w:t>
            </w:r>
          </w:p>
        </w:tc>
      </w:tr>
    </w:tbl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 xml:space="preserve">If there are children under 18 in the household, ask question FS.3. Otherwise, skip to the screen. </w:t>
      </w: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FS.3. As before, please tell me if the following statements were often, sometimes or never true for you and the other members of your household.</w:t>
      </w:r>
    </w:p>
    <w:tbl>
      <w:tblPr>
        <w:tblW w:w="954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5670"/>
        <w:gridCol w:w="990"/>
        <w:gridCol w:w="1260"/>
        <w:gridCol w:w="847"/>
        <w:gridCol w:w="777"/>
      </w:tblGrid>
      <w:tr w:rsidR="006A1326" w:rsidRPr="00F15BAE" w:rsidTr="009044F1">
        <w:trPr>
          <w:trHeight w:val="421"/>
        </w:trPr>
        <w:tc>
          <w:tcPr>
            <w:tcW w:w="567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lang w:val="en-GB"/>
              </w:rPr>
            </w:pPr>
          </w:p>
        </w:tc>
        <w:tc>
          <w:tcPr>
            <w:tcW w:w="9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Often true</w:t>
            </w:r>
          </w:p>
        </w:tc>
        <w:tc>
          <w:tcPr>
            <w:tcW w:w="126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Sometimes true</w:t>
            </w:r>
          </w:p>
        </w:tc>
        <w:tc>
          <w:tcPr>
            <w:tcW w:w="847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Never true</w:t>
            </w:r>
          </w:p>
        </w:tc>
        <w:tc>
          <w:tcPr>
            <w:tcW w:w="777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DK/ RTA</w:t>
            </w:r>
          </w:p>
        </w:tc>
      </w:tr>
      <w:tr w:rsidR="006A1326" w:rsidRPr="00F15BAE" w:rsidTr="009044F1">
        <w:trPr>
          <w:trHeight w:val="849"/>
        </w:trPr>
        <w:tc>
          <w:tcPr>
            <w:tcW w:w="567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In the past 12 months in your household, you relied on only a few kinds of low-cost food to feed the children because you were running out of money to buy food.</w:t>
            </w:r>
          </w:p>
        </w:tc>
        <w:tc>
          <w:tcPr>
            <w:tcW w:w="9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1</w:t>
            </w:r>
          </w:p>
        </w:tc>
        <w:tc>
          <w:tcPr>
            <w:tcW w:w="126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2</w:t>
            </w:r>
          </w:p>
        </w:tc>
        <w:tc>
          <w:tcPr>
            <w:tcW w:w="847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3</w:t>
            </w:r>
          </w:p>
        </w:tc>
        <w:tc>
          <w:tcPr>
            <w:tcW w:w="777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4</w:t>
            </w:r>
          </w:p>
        </w:tc>
      </w:tr>
      <w:tr w:rsidR="006A1326" w:rsidRPr="00F15BAE" w:rsidTr="009044F1">
        <w:trPr>
          <w:trHeight w:val="682"/>
        </w:trPr>
        <w:tc>
          <w:tcPr>
            <w:tcW w:w="567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In the past 12 months in your household, you couldn’t serve your children a balanced meal because you couldn’t afford it.</w:t>
            </w:r>
          </w:p>
        </w:tc>
        <w:tc>
          <w:tcPr>
            <w:tcW w:w="99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1</w:t>
            </w:r>
          </w:p>
        </w:tc>
        <w:tc>
          <w:tcPr>
            <w:tcW w:w="1260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2</w:t>
            </w:r>
          </w:p>
        </w:tc>
        <w:tc>
          <w:tcPr>
            <w:tcW w:w="847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3</w:t>
            </w:r>
          </w:p>
        </w:tc>
        <w:tc>
          <w:tcPr>
            <w:tcW w:w="777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4</w:t>
            </w:r>
          </w:p>
        </w:tc>
      </w:tr>
    </w:tbl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tbl>
      <w:tblPr>
        <w:tblW w:w="10159" w:type="dxa"/>
        <w:jc w:val="center"/>
        <w:tblInd w:w="-4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10159"/>
      </w:tblGrid>
      <w:tr w:rsidR="006A1326" w:rsidRPr="006002C4" w:rsidTr="009044F1">
        <w:trPr>
          <w:trHeight w:val="66"/>
          <w:jc w:val="center"/>
        </w:trPr>
        <w:tc>
          <w:tcPr>
            <w:tcW w:w="1015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964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FILTER</w:t>
            </w:r>
          </w:p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964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 xml:space="preserve">If response “3” or “4” to FS.1 </w:t>
            </w:r>
          </w:p>
        </w:tc>
      </w:tr>
      <w:tr w:rsidR="006A1326" w:rsidRPr="006002C4" w:rsidTr="009044F1">
        <w:trPr>
          <w:trHeight w:val="685"/>
          <w:jc w:val="center"/>
        </w:trPr>
        <w:tc>
          <w:tcPr>
            <w:tcW w:w="10159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964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 xml:space="preserve">or if at least one affirmative response (i.e., “Often true” or “Sometimes true”) to question FS.2 </w:t>
            </w:r>
          </w:p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964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or if at least one affirmative response (i.e., “Often true” or “Sometimes true”) to question FS.3, then continue to Stage 2.</w:t>
            </w:r>
          </w:p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964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u w:val="single"/>
                <w:lang w:val="en-GB"/>
              </w:rPr>
              <w:t>Otherwise</w:t>
            </w:r>
            <w:r w:rsidRPr="00F15BAE">
              <w:rPr>
                <w:rFonts w:asciiTheme="majorHAnsi" w:hAnsiTheme="majorHAnsi" w:cstheme="majorHAnsi"/>
                <w:lang w:val="en-GB"/>
              </w:rPr>
              <w:t xml:space="preserve">, </w:t>
            </w:r>
            <w:r w:rsidRPr="00F15BAE">
              <w:rPr>
                <w:rFonts w:asciiTheme="majorHAnsi" w:hAnsiTheme="majorHAnsi" w:cstheme="majorHAnsi"/>
                <w:b/>
                <w:lang w:val="en-GB"/>
              </w:rPr>
              <w:t xml:space="preserve">skip to the next stage. </w:t>
            </w:r>
          </w:p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964"/>
              <w:rPr>
                <w:rFonts w:asciiTheme="majorHAnsi" w:hAnsiTheme="majorHAnsi" w:cstheme="majorHAnsi"/>
                <w:b/>
                <w:lang w:val="en-GB"/>
              </w:rPr>
            </w:pPr>
          </w:p>
        </w:tc>
      </w:tr>
    </w:tbl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jc w:val="center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STAGE 2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 xml:space="preserve">If children under 18 in the household, ask question FS.4.  </w:t>
      </w: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u w:val="single"/>
          <w:lang w:val="en-GB"/>
        </w:rPr>
        <w:t>Otherwise</w:t>
      </w:r>
      <w:r w:rsidRPr="00F15BAE">
        <w:rPr>
          <w:rFonts w:asciiTheme="majorHAnsi" w:hAnsiTheme="majorHAnsi" w:cstheme="majorHAnsi"/>
          <w:lang w:val="en-GB"/>
        </w:rPr>
        <w:t xml:space="preserve">, </w:t>
      </w:r>
      <w:r w:rsidRPr="00F15BAE">
        <w:rPr>
          <w:rFonts w:asciiTheme="majorHAnsi" w:hAnsiTheme="majorHAnsi" w:cstheme="majorHAnsi"/>
          <w:b/>
          <w:lang w:val="en-GB"/>
        </w:rPr>
        <w:t xml:space="preserve">skip to question FS.5. </w:t>
      </w: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FS.4.  In the past 12 months in your household, the children weren’t eating enough because you couldn’t afford enough food.</w:t>
      </w:r>
      <w:r w:rsidRPr="00F15BAE">
        <w:rPr>
          <w:rFonts w:asciiTheme="majorHAnsi" w:hAnsiTheme="majorHAnsi" w:cstheme="majorHAnsi"/>
          <w:b/>
          <w:lang w:val="en-GB"/>
        </w:rPr>
        <w:tab/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 xml:space="preserve">Often true............. • Sometimes true................. • Never true................. • </w:t>
      </w:r>
      <w:r w:rsidRPr="00F15BAE">
        <w:rPr>
          <w:rFonts w:asciiTheme="majorHAnsi" w:hAnsiTheme="majorHAnsi" w:cstheme="majorHAnsi"/>
          <w:i/>
          <w:iCs/>
          <w:lang w:val="en-GB"/>
        </w:rPr>
        <w:t>(Doesn’t know/Refuses to answer)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FS.5a. In the past 12 months in your household, that is, since last [current month], did you ever cut the size of your meals or skip meals because there wasn’t enough money for food?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bCs/>
          <w:lang w:val="en-GB"/>
        </w:rPr>
      </w:pPr>
      <w:r w:rsidRPr="00F15BAE">
        <w:rPr>
          <w:rFonts w:asciiTheme="majorHAnsi" w:hAnsiTheme="majorHAnsi" w:cstheme="majorHAnsi"/>
          <w:lang w:val="en-GB"/>
        </w:rPr>
        <w:t xml:space="preserve">• Yes .............................................................. </w:t>
      </w:r>
      <w:r w:rsidRPr="00F15BAE">
        <w:rPr>
          <w:rFonts w:asciiTheme="majorHAnsi" w:hAnsiTheme="majorHAnsi" w:cstheme="majorHAnsi"/>
          <w:i/>
          <w:iCs/>
          <w:lang w:val="en-GB"/>
        </w:rPr>
        <w:t xml:space="preserve">Go to </w:t>
      </w:r>
      <w:r w:rsidRPr="00F15BAE">
        <w:rPr>
          <w:rFonts w:asciiTheme="majorHAnsi" w:hAnsiTheme="majorHAnsi" w:cstheme="majorHAnsi"/>
          <w:b/>
          <w:bCs/>
          <w:lang w:val="en-GB"/>
        </w:rPr>
        <w:t>FS.5b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bCs/>
          <w:lang w:val="en-GB"/>
        </w:rPr>
      </w:pPr>
      <w:r w:rsidRPr="00F15BAE">
        <w:rPr>
          <w:rFonts w:asciiTheme="majorHAnsi" w:hAnsiTheme="majorHAnsi" w:cstheme="majorHAnsi"/>
          <w:lang w:val="en-GB"/>
        </w:rPr>
        <w:t xml:space="preserve">• No ................................................................ </w:t>
      </w:r>
      <w:r w:rsidRPr="00F15BAE">
        <w:rPr>
          <w:rFonts w:asciiTheme="majorHAnsi" w:hAnsiTheme="majorHAnsi" w:cstheme="majorHAnsi"/>
          <w:i/>
          <w:iCs/>
          <w:lang w:val="en-GB"/>
        </w:rPr>
        <w:t xml:space="preserve">Go to </w:t>
      </w:r>
      <w:r w:rsidRPr="00F15BAE">
        <w:rPr>
          <w:rFonts w:asciiTheme="majorHAnsi" w:hAnsiTheme="majorHAnsi" w:cstheme="majorHAnsi"/>
          <w:b/>
          <w:bCs/>
          <w:lang w:val="en-GB"/>
        </w:rPr>
        <w:t>FS.6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bCs/>
          <w:lang w:val="en-GB"/>
        </w:rPr>
      </w:pPr>
      <w:r w:rsidRPr="00F15BAE">
        <w:rPr>
          <w:rFonts w:asciiTheme="majorHAnsi" w:hAnsiTheme="majorHAnsi" w:cstheme="majorHAnsi"/>
          <w:lang w:val="en-GB"/>
        </w:rPr>
        <w:t xml:space="preserve">• </w:t>
      </w:r>
      <w:r w:rsidRPr="00F15BAE">
        <w:rPr>
          <w:rFonts w:asciiTheme="majorHAnsi" w:hAnsiTheme="majorHAnsi" w:cstheme="majorHAnsi"/>
          <w:i/>
          <w:iCs/>
          <w:lang w:val="en-GB"/>
        </w:rPr>
        <w:t xml:space="preserve">(Doesn’t know/refuses to answer) </w:t>
      </w:r>
      <w:r w:rsidRPr="00F15BAE">
        <w:rPr>
          <w:rFonts w:asciiTheme="majorHAnsi" w:hAnsiTheme="majorHAnsi" w:cstheme="majorHAnsi"/>
          <w:lang w:val="en-GB"/>
        </w:rPr>
        <w:t xml:space="preserve">............... </w:t>
      </w:r>
      <w:r w:rsidRPr="00F15BAE">
        <w:rPr>
          <w:rFonts w:asciiTheme="majorHAnsi" w:hAnsiTheme="majorHAnsi" w:cstheme="majorHAnsi"/>
          <w:i/>
          <w:iCs/>
          <w:lang w:val="en-GB"/>
        </w:rPr>
        <w:t xml:space="preserve">Go to </w:t>
      </w:r>
      <w:r w:rsidRPr="00F15BAE">
        <w:rPr>
          <w:rFonts w:asciiTheme="majorHAnsi" w:hAnsiTheme="majorHAnsi" w:cstheme="majorHAnsi"/>
          <w:b/>
          <w:bCs/>
          <w:lang w:val="en-GB"/>
        </w:rPr>
        <w:t>FS.6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FS.5b. How often did this happen?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>• Almost every month ....................................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>• Some months, but not every month............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>• Only 1 or 2 months.. ...................................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 xml:space="preserve">• </w:t>
      </w:r>
      <w:r w:rsidRPr="00F15BAE">
        <w:rPr>
          <w:rFonts w:asciiTheme="majorHAnsi" w:hAnsiTheme="majorHAnsi" w:cstheme="majorHAnsi"/>
          <w:i/>
          <w:iCs/>
          <w:lang w:val="en-GB"/>
        </w:rPr>
        <w:t xml:space="preserve">(Doesn’t know/refuses to answer) </w:t>
      </w:r>
      <w:r w:rsidRPr="00F15BAE">
        <w:rPr>
          <w:rFonts w:asciiTheme="majorHAnsi" w:hAnsiTheme="majorHAnsi" w:cstheme="majorHAnsi"/>
          <w:lang w:val="en-GB"/>
        </w:rPr>
        <w:t>..............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FS.6. In the past 12 months, did you, personally, ever eat less than you felt you should because there wasn’t enough money to buy food?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 xml:space="preserve">• Yes ............................. • No ............................ • </w:t>
      </w:r>
      <w:r w:rsidRPr="00F15BAE">
        <w:rPr>
          <w:rFonts w:asciiTheme="majorHAnsi" w:hAnsiTheme="majorHAnsi" w:cstheme="majorHAnsi"/>
          <w:i/>
          <w:iCs/>
          <w:lang w:val="en-GB"/>
        </w:rPr>
        <w:t>(Doesn’t know/Refuses to answer)</w:t>
      </w:r>
      <w:r w:rsidRPr="00F15BAE">
        <w:rPr>
          <w:rFonts w:asciiTheme="majorHAnsi" w:hAnsiTheme="majorHAnsi" w:cstheme="majorHAnsi"/>
          <w:lang w:val="en-GB"/>
        </w:rPr>
        <w:t>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FS.7. In the past 12 months, were you, personally, ever hungry but didn’t eat because you couldn’t afford enough food?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 xml:space="preserve">• Yes ............................. • No ............................ • </w:t>
      </w:r>
      <w:r w:rsidRPr="00F15BAE">
        <w:rPr>
          <w:rFonts w:asciiTheme="majorHAnsi" w:hAnsiTheme="majorHAnsi" w:cstheme="majorHAnsi"/>
          <w:i/>
          <w:iCs/>
          <w:lang w:val="en-GB"/>
        </w:rPr>
        <w:t>(Doesn’t know/Refuses to answer)</w:t>
      </w:r>
      <w:r w:rsidRPr="00F15BAE">
        <w:rPr>
          <w:rFonts w:asciiTheme="majorHAnsi" w:hAnsiTheme="majorHAnsi" w:cstheme="majorHAnsi"/>
          <w:lang w:val="en-GB"/>
        </w:rPr>
        <w:t>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FS.8. In the past 12 months, did you, personally, lose weight because you didn’t have enough money for food?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 xml:space="preserve">• Yes ............................. • No ............................ • </w:t>
      </w:r>
      <w:r w:rsidRPr="00F15BAE">
        <w:rPr>
          <w:rFonts w:asciiTheme="majorHAnsi" w:hAnsiTheme="majorHAnsi" w:cstheme="majorHAnsi"/>
          <w:i/>
          <w:iCs/>
          <w:lang w:val="en-GB"/>
        </w:rPr>
        <w:t xml:space="preserve">(Doesn’t know/Refuses to answer) </w:t>
      </w:r>
      <w:r w:rsidRPr="00F15BAE">
        <w:rPr>
          <w:rFonts w:asciiTheme="majorHAnsi" w:hAnsiTheme="majorHAnsi" w:cstheme="majorHAnsi"/>
          <w:lang w:val="en-GB"/>
        </w:rPr>
        <w:t>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tbl>
      <w:tblPr>
        <w:tblW w:w="9957" w:type="dxa"/>
        <w:jc w:val="center"/>
        <w:tblInd w:w="-1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9957"/>
      </w:tblGrid>
      <w:tr w:rsidR="006A1326" w:rsidRPr="00F15BAE" w:rsidTr="009044F1">
        <w:trPr>
          <w:jc w:val="center"/>
        </w:trPr>
        <w:tc>
          <w:tcPr>
            <w:tcW w:w="9957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846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lastRenderedPageBreak/>
              <w:t>FILTER</w:t>
            </w:r>
          </w:p>
        </w:tc>
      </w:tr>
      <w:tr w:rsidR="006A1326" w:rsidRPr="006002C4" w:rsidTr="009044F1">
        <w:trPr>
          <w:trHeight w:val="732"/>
          <w:jc w:val="center"/>
        </w:trPr>
        <w:tc>
          <w:tcPr>
            <w:tcW w:w="9957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846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lang w:val="en-GB"/>
              </w:rPr>
              <w:t>If at least one</w:t>
            </w:r>
            <w:r w:rsidRPr="00F15BAE">
              <w:rPr>
                <w:rFonts w:asciiTheme="majorHAnsi" w:hAnsiTheme="majorHAnsi" w:cstheme="majorHAnsi"/>
                <w:b/>
                <w:bCs/>
                <w:lang w:val="en-GB"/>
              </w:rPr>
              <w:t xml:space="preserve"> affirmative response (“YES”, “Sometimes true” or “Often true” ) to any of the questions in Stage 2, then continue to Stage</w:t>
            </w:r>
            <w:r w:rsidRPr="00F15BAE">
              <w:rPr>
                <w:rFonts w:asciiTheme="majorHAnsi" w:hAnsiTheme="majorHAnsi" w:cstheme="majorHAnsi"/>
                <w:b/>
                <w:lang w:val="en-GB"/>
              </w:rPr>
              <w:t xml:space="preserve"> 3.</w:t>
            </w:r>
          </w:p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821"/>
              <w:rPr>
                <w:rFonts w:asciiTheme="majorHAnsi" w:hAnsiTheme="majorHAnsi" w:cstheme="majorHAnsi"/>
                <w:b/>
                <w:lang w:val="en-GB"/>
              </w:rPr>
            </w:pPr>
            <w:r w:rsidRPr="00F15BAE">
              <w:rPr>
                <w:rFonts w:asciiTheme="majorHAnsi" w:hAnsiTheme="majorHAnsi" w:cstheme="majorHAnsi"/>
                <w:b/>
                <w:u w:val="single"/>
                <w:lang w:val="en-GB"/>
              </w:rPr>
              <w:t>Otherwise</w:t>
            </w:r>
            <w:r w:rsidRPr="00F15BAE">
              <w:rPr>
                <w:rFonts w:asciiTheme="majorHAnsi" w:hAnsiTheme="majorHAnsi" w:cstheme="majorHAnsi"/>
                <w:lang w:val="en-GB"/>
              </w:rPr>
              <w:t xml:space="preserve">, </w:t>
            </w:r>
            <w:r w:rsidRPr="00F15BAE">
              <w:rPr>
                <w:rFonts w:asciiTheme="majorHAnsi" w:hAnsiTheme="majorHAnsi" w:cstheme="majorHAnsi"/>
                <w:b/>
                <w:lang w:val="en-GB"/>
              </w:rPr>
              <w:t>skip to the next stage.</w:t>
            </w:r>
          </w:p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ind w:left="846"/>
              <w:rPr>
                <w:rFonts w:asciiTheme="majorHAnsi" w:hAnsiTheme="majorHAnsi" w:cstheme="majorHAnsi"/>
                <w:b/>
                <w:lang w:val="en-GB"/>
              </w:rPr>
            </w:pPr>
          </w:p>
        </w:tc>
      </w:tr>
    </w:tbl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jc w:val="center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jc w:val="center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jc w:val="center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STAGE 3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 xml:space="preserve">FS.9a. In the past 12 months in your household, did you ever not eat for a whole day because there wasn’t enough money for food?  </w:t>
      </w:r>
    </w:p>
    <w:tbl>
      <w:tblPr>
        <w:tblW w:w="7052" w:type="dxa"/>
        <w:tblBorders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52"/>
      </w:tblGrid>
      <w:tr w:rsidR="006A1326" w:rsidRPr="00F15BAE" w:rsidTr="009044F1">
        <w:trPr>
          <w:trHeight w:val="270"/>
        </w:trPr>
        <w:tc>
          <w:tcPr>
            <w:tcW w:w="7052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 xml:space="preserve">Yes                                                                                                   1 </w:t>
            </w:r>
            <w:r w:rsidRPr="00F15BAE">
              <w:rPr>
                <w:rFonts w:asciiTheme="majorHAnsi" w:hAnsiTheme="majorHAnsi" w:cstheme="majorHAnsi"/>
                <w:lang w:val="en-GB"/>
              </w:rPr>
              <w:sym w:font="Wingdings" w:char="00E8"/>
            </w:r>
            <w:r w:rsidRPr="00F15BAE">
              <w:rPr>
                <w:rFonts w:asciiTheme="majorHAnsi" w:hAnsiTheme="majorHAnsi" w:cstheme="majorHAnsi"/>
                <w:b/>
                <w:lang w:val="en-GB"/>
              </w:rPr>
              <w:t xml:space="preserve"> </w:t>
            </w:r>
            <w:r w:rsidRPr="00F15BAE">
              <w:rPr>
                <w:rFonts w:asciiTheme="majorHAnsi" w:hAnsiTheme="majorHAnsi" w:cstheme="majorHAnsi"/>
                <w:lang w:val="en-GB"/>
              </w:rPr>
              <w:t>FS.9b</w:t>
            </w:r>
          </w:p>
        </w:tc>
      </w:tr>
      <w:tr w:rsidR="006A1326" w:rsidRPr="00F15BAE" w:rsidTr="009044F1">
        <w:trPr>
          <w:trHeight w:val="270"/>
        </w:trPr>
        <w:tc>
          <w:tcPr>
            <w:tcW w:w="7052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No</w:t>
            </w:r>
            <w:r w:rsidRPr="00F15BAE">
              <w:rPr>
                <w:rFonts w:asciiTheme="majorHAnsi" w:hAnsiTheme="majorHAnsi" w:cstheme="majorHAnsi"/>
                <w:lang w:val="en-GB"/>
              </w:rPr>
              <w:tab/>
              <w:t xml:space="preserve">                                                                                          2 </w:t>
            </w:r>
            <w:r w:rsidRPr="00F15BAE">
              <w:rPr>
                <w:rFonts w:asciiTheme="majorHAnsi" w:hAnsiTheme="majorHAnsi" w:cstheme="majorHAnsi"/>
                <w:lang w:val="en-GB"/>
              </w:rPr>
              <w:sym w:font="Wingdings" w:char="00E8"/>
            </w:r>
            <w:r w:rsidRPr="00F15BAE">
              <w:rPr>
                <w:rFonts w:asciiTheme="majorHAnsi" w:hAnsiTheme="majorHAnsi" w:cstheme="majorHAnsi"/>
                <w:lang w:val="en-GB"/>
              </w:rPr>
              <w:t xml:space="preserve"> END</w:t>
            </w:r>
          </w:p>
        </w:tc>
      </w:tr>
      <w:tr w:rsidR="006A1326" w:rsidRPr="00F15BAE" w:rsidTr="009044F1">
        <w:trPr>
          <w:trHeight w:val="254"/>
        </w:trPr>
        <w:tc>
          <w:tcPr>
            <w:tcW w:w="7052" w:type="dxa"/>
          </w:tcPr>
          <w:p w:rsidR="006A1326" w:rsidRPr="00F15BAE" w:rsidRDefault="006A1326" w:rsidP="009044F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lang w:val="en-GB"/>
              </w:rPr>
            </w:pPr>
            <w:r w:rsidRPr="00F15BAE">
              <w:rPr>
                <w:rFonts w:asciiTheme="majorHAnsi" w:hAnsiTheme="majorHAnsi" w:cstheme="majorHAnsi"/>
                <w:lang w:val="en-GB"/>
              </w:rPr>
              <w:t>DK/RTA</w:t>
            </w:r>
            <w:r w:rsidRPr="00F15BAE">
              <w:rPr>
                <w:rFonts w:asciiTheme="majorHAnsi" w:hAnsiTheme="majorHAnsi" w:cstheme="majorHAnsi"/>
                <w:lang w:val="en-GB"/>
              </w:rPr>
              <w:tab/>
              <w:t xml:space="preserve">                                                                                          3 </w:t>
            </w:r>
            <w:r w:rsidRPr="00F15BAE">
              <w:rPr>
                <w:rFonts w:asciiTheme="majorHAnsi" w:hAnsiTheme="majorHAnsi" w:cstheme="majorHAnsi"/>
                <w:lang w:val="en-GB"/>
              </w:rPr>
              <w:sym w:font="Wingdings" w:char="00E8"/>
            </w:r>
            <w:r w:rsidRPr="00F15BAE">
              <w:rPr>
                <w:rFonts w:asciiTheme="majorHAnsi" w:hAnsiTheme="majorHAnsi" w:cstheme="majorHAnsi"/>
                <w:lang w:val="en-GB"/>
              </w:rPr>
              <w:t xml:space="preserve"> END</w:t>
            </w:r>
          </w:p>
        </w:tc>
      </w:tr>
    </w:tbl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  <w:lang w:val="en-GB"/>
        </w:rPr>
      </w:pP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b/>
          <w:lang w:val="en-GB"/>
        </w:rPr>
        <w:t>FS.9b. How often did this happen?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>• Almost every month ......................................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>• Some months, but not every month...............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lang w:val="en-GB"/>
        </w:rPr>
      </w:pPr>
      <w:r w:rsidRPr="00F15BAE">
        <w:rPr>
          <w:rFonts w:asciiTheme="majorHAnsi" w:hAnsiTheme="majorHAnsi" w:cstheme="majorHAnsi"/>
          <w:lang w:val="en-GB"/>
        </w:rPr>
        <w:t>• Only 1 or 2 months.... ......................................</w:t>
      </w:r>
    </w:p>
    <w:p w:rsidR="006A1326" w:rsidRPr="00F15BAE" w:rsidRDefault="006A1326" w:rsidP="006A1326">
      <w:pPr>
        <w:spacing w:after="0" w:line="240" w:lineRule="auto"/>
        <w:rPr>
          <w:rFonts w:asciiTheme="majorHAnsi" w:hAnsiTheme="majorHAnsi" w:cstheme="majorHAnsi"/>
          <w:b/>
          <w:lang w:val="en-GB"/>
        </w:rPr>
      </w:pPr>
      <w:r w:rsidRPr="00F15BAE">
        <w:rPr>
          <w:rFonts w:asciiTheme="majorHAnsi" w:hAnsiTheme="majorHAnsi" w:cstheme="majorHAnsi"/>
          <w:lang w:val="en-GB"/>
        </w:rPr>
        <w:t xml:space="preserve">• </w:t>
      </w:r>
      <w:r w:rsidRPr="00F15BAE">
        <w:rPr>
          <w:rFonts w:asciiTheme="majorHAnsi" w:hAnsiTheme="majorHAnsi" w:cstheme="majorHAnsi"/>
          <w:i/>
          <w:lang w:val="en-GB"/>
        </w:rPr>
        <w:t>(</w:t>
      </w:r>
      <w:r w:rsidRPr="00F15BAE">
        <w:rPr>
          <w:rFonts w:asciiTheme="majorHAnsi" w:hAnsiTheme="majorHAnsi" w:cstheme="majorHAnsi"/>
          <w:i/>
          <w:iCs/>
          <w:lang w:val="en-GB"/>
        </w:rPr>
        <w:t>Doesn’t know/refuses to answer)</w:t>
      </w:r>
      <w:r w:rsidRPr="00F15BAE">
        <w:rPr>
          <w:rFonts w:asciiTheme="majorHAnsi" w:hAnsiTheme="majorHAnsi" w:cstheme="majorHAnsi"/>
          <w:lang w:val="en-GB"/>
        </w:rPr>
        <w:t>....................</w:t>
      </w:r>
    </w:p>
    <w:p w:rsidR="006A1326" w:rsidRPr="00F15BAE" w:rsidRDefault="006A1326" w:rsidP="006A132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A91DD4" w:rsidRDefault="00A91DD4" w:rsidP="00655A6E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sectPr w:rsidR="00A91DD4" w:rsidSect="00164D43">
      <w:footerReference w:type="default" r:id="rId9"/>
      <w:pgSz w:w="11906" w:h="16838"/>
      <w:pgMar w:top="851" w:right="1417" w:bottom="141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570F" w:rsidRDefault="0077570F" w:rsidP="00935C01">
      <w:pPr>
        <w:spacing w:after="0" w:line="240" w:lineRule="auto"/>
      </w:pPr>
      <w:r>
        <w:separator/>
      </w:r>
    </w:p>
  </w:endnote>
  <w:endnote w:type="continuationSeparator" w:id="0">
    <w:p w:rsidR="0077570F" w:rsidRDefault="0077570F" w:rsidP="00935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C50" w:rsidRDefault="00942E34">
    <w:pPr>
      <w:pStyle w:val="Footer"/>
      <w:jc w:val="right"/>
    </w:pPr>
    <w:r>
      <w:fldChar w:fldCharType="begin"/>
    </w:r>
    <w:r w:rsidR="001E3C50">
      <w:instrText>PAGE   \* MERGEFORMAT</w:instrText>
    </w:r>
    <w:r>
      <w:fldChar w:fldCharType="separate"/>
    </w:r>
    <w:r w:rsidR="007E1DA2">
      <w:rPr>
        <w:noProof/>
      </w:rPr>
      <w:t>1</w:t>
    </w:r>
    <w:r>
      <w:rPr>
        <w:noProof/>
      </w:rPr>
      <w:fldChar w:fldCharType="end"/>
    </w:r>
  </w:p>
  <w:p w:rsidR="001E3C50" w:rsidRDefault="001E3C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570F" w:rsidRDefault="0077570F" w:rsidP="00935C01">
      <w:pPr>
        <w:spacing w:after="0" w:line="240" w:lineRule="auto"/>
      </w:pPr>
      <w:r>
        <w:separator/>
      </w:r>
    </w:p>
  </w:footnote>
  <w:footnote w:type="continuationSeparator" w:id="0">
    <w:p w:rsidR="0077570F" w:rsidRDefault="0077570F" w:rsidP="00935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134AE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1B0B2D"/>
    <w:multiLevelType w:val="hybridMultilevel"/>
    <w:tmpl w:val="A710B52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764BFF"/>
    <w:multiLevelType w:val="hybridMultilevel"/>
    <w:tmpl w:val="A710B52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E43CC4"/>
    <w:multiLevelType w:val="hybridMultilevel"/>
    <w:tmpl w:val="7EF60DEC"/>
    <w:lvl w:ilvl="0" w:tplc="8482F22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1F567DD"/>
    <w:multiLevelType w:val="hybridMultilevel"/>
    <w:tmpl w:val="CA20AEB8"/>
    <w:lvl w:ilvl="0" w:tplc="7DD24D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861A4406-86F0-41AA-963A-4E46052CA9C2}"/>
    <w:docVar w:name="dgnword-eventsink" w:val="12256552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5zrrsptte9xkeswzax2sv09z22axvftv0e&quot;&gt;refobesite&lt;record-ids&gt;&lt;item&gt;21&lt;/item&gt;&lt;item&gt;32&lt;/item&gt;&lt;item&gt;127&lt;/item&gt;&lt;item&gt;128&lt;/item&gt;&lt;item&gt;142&lt;/item&gt;&lt;item&gt;144&lt;/item&gt;&lt;item&gt;191&lt;/item&gt;&lt;item&gt;204&lt;/item&gt;&lt;item&gt;208&lt;/item&gt;&lt;item&gt;217&lt;/item&gt;&lt;item&gt;219&lt;/item&gt;&lt;item&gt;225&lt;/item&gt;&lt;item&gt;228&lt;/item&gt;&lt;item&gt;236&lt;/item&gt;&lt;item&gt;266&lt;/item&gt;&lt;item&gt;327&lt;/item&gt;&lt;item&gt;328&lt;/item&gt;&lt;item&gt;344&lt;/item&gt;&lt;item&gt;362&lt;/item&gt;&lt;item&gt;364&lt;/item&gt;&lt;item&gt;376&lt;/item&gt;&lt;item&gt;452&lt;/item&gt;&lt;item&gt;571&lt;/item&gt;&lt;item&gt;577&lt;/item&gt;&lt;item&gt;590&lt;/item&gt;&lt;item&gt;593&lt;/item&gt;&lt;item&gt;607&lt;/item&gt;&lt;item&gt;664&lt;/item&gt;&lt;item&gt;671&lt;/item&gt;&lt;item&gt;681&lt;/item&gt;&lt;item&gt;967&lt;/item&gt;&lt;item&gt;1026&lt;/item&gt;&lt;item&gt;1030&lt;/item&gt;&lt;item&gt;1146&lt;/item&gt;&lt;item&gt;1152&lt;/item&gt;&lt;item&gt;1154&lt;/item&gt;&lt;item&gt;1164&lt;/item&gt;&lt;item&gt;1166&lt;/item&gt;&lt;item&gt;1168&lt;/item&gt;&lt;item&gt;1193&lt;/item&gt;&lt;item&gt;1194&lt;/item&gt;&lt;item&gt;1210&lt;/item&gt;&lt;item&gt;1218&lt;/item&gt;&lt;item&gt;1321&lt;/item&gt;&lt;item&gt;1512&lt;/item&gt;&lt;item&gt;1513&lt;/item&gt;&lt;item&gt;1514&lt;/item&gt;&lt;item&gt;1515&lt;/item&gt;&lt;item&gt;1516&lt;/item&gt;&lt;item&gt;1538&lt;/item&gt;&lt;item&gt;1539&lt;/item&gt;&lt;item&gt;1540&lt;/item&gt;&lt;item&gt;1542&lt;/item&gt;&lt;item&gt;1553&lt;/item&gt;&lt;item&gt;1554&lt;/item&gt;&lt;item&gt;1555&lt;/item&gt;&lt;item&gt;1556&lt;/item&gt;&lt;item&gt;1557&lt;/item&gt;&lt;item&gt;1559&lt;/item&gt;&lt;item&gt;2008&lt;/item&gt;&lt;item&gt;2011&lt;/item&gt;&lt;item&gt;2055&lt;/item&gt;&lt;item&gt;2056&lt;/item&gt;&lt;/record-ids&gt;&lt;/item&gt;&lt;/Libraries&gt;"/>
  </w:docVars>
  <w:rsids>
    <w:rsidRoot w:val="007814F9"/>
    <w:rsid w:val="0000347A"/>
    <w:rsid w:val="00007AD3"/>
    <w:rsid w:val="0001124E"/>
    <w:rsid w:val="0001190B"/>
    <w:rsid w:val="00011F45"/>
    <w:rsid w:val="00013A75"/>
    <w:rsid w:val="00014D56"/>
    <w:rsid w:val="0001506D"/>
    <w:rsid w:val="00015C10"/>
    <w:rsid w:val="0001662B"/>
    <w:rsid w:val="00021BEA"/>
    <w:rsid w:val="000223F7"/>
    <w:rsid w:val="000232A7"/>
    <w:rsid w:val="00024A48"/>
    <w:rsid w:val="000273F7"/>
    <w:rsid w:val="00027AF8"/>
    <w:rsid w:val="000303BF"/>
    <w:rsid w:val="0003052C"/>
    <w:rsid w:val="00031C5A"/>
    <w:rsid w:val="00031E49"/>
    <w:rsid w:val="00033672"/>
    <w:rsid w:val="000373CC"/>
    <w:rsid w:val="000407BD"/>
    <w:rsid w:val="0004174E"/>
    <w:rsid w:val="000437CF"/>
    <w:rsid w:val="000442F5"/>
    <w:rsid w:val="0004623C"/>
    <w:rsid w:val="000474F1"/>
    <w:rsid w:val="00051A4B"/>
    <w:rsid w:val="0005246C"/>
    <w:rsid w:val="0005255F"/>
    <w:rsid w:val="00054809"/>
    <w:rsid w:val="00054BD9"/>
    <w:rsid w:val="000571D7"/>
    <w:rsid w:val="00057232"/>
    <w:rsid w:val="00062366"/>
    <w:rsid w:val="00066102"/>
    <w:rsid w:val="00066772"/>
    <w:rsid w:val="0006681F"/>
    <w:rsid w:val="0007098E"/>
    <w:rsid w:val="00073E88"/>
    <w:rsid w:val="000752BB"/>
    <w:rsid w:val="00076923"/>
    <w:rsid w:val="00077A5B"/>
    <w:rsid w:val="000816F1"/>
    <w:rsid w:val="00082584"/>
    <w:rsid w:val="00084191"/>
    <w:rsid w:val="00085C53"/>
    <w:rsid w:val="00091CEA"/>
    <w:rsid w:val="000961DD"/>
    <w:rsid w:val="00097CC5"/>
    <w:rsid w:val="000A094C"/>
    <w:rsid w:val="000A0EF5"/>
    <w:rsid w:val="000A350C"/>
    <w:rsid w:val="000A389B"/>
    <w:rsid w:val="000A3F69"/>
    <w:rsid w:val="000A43D4"/>
    <w:rsid w:val="000A6A06"/>
    <w:rsid w:val="000A7AF4"/>
    <w:rsid w:val="000B0A24"/>
    <w:rsid w:val="000B1253"/>
    <w:rsid w:val="000B3479"/>
    <w:rsid w:val="000B5769"/>
    <w:rsid w:val="000B649C"/>
    <w:rsid w:val="000B6FE6"/>
    <w:rsid w:val="000B728E"/>
    <w:rsid w:val="000C291F"/>
    <w:rsid w:val="000C2CC4"/>
    <w:rsid w:val="000C3228"/>
    <w:rsid w:val="000C6CCF"/>
    <w:rsid w:val="000D1D5D"/>
    <w:rsid w:val="000D22ED"/>
    <w:rsid w:val="000D47DD"/>
    <w:rsid w:val="000D56B5"/>
    <w:rsid w:val="000D6746"/>
    <w:rsid w:val="000D6F4E"/>
    <w:rsid w:val="000E0A7A"/>
    <w:rsid w:val="000E2144"/>
    <w:rsid w:val="000E215B"/>
    <w:rsid w:val="000E2D6A"/>
    <w:rsid w:val="000E2F4F"/>
    <w:rsid w:val="000E795C"/>
    <w:rsid w:val="000E7C47"/>
    <w:rsid w:val="000E7FC1"/>
    <w:rsid w:val="000F09BD"/>
    <w:rsid w:val="000F0B91"/>
    <w:rsid w:val="000F0C4E"/>
    <w:rsid w:val="000F100F"/>
    <w:rsid w:val="000F33F9"/>
    <w:rsid w:val="000F3954"/>
    <w:rsid w:val="000F3EA9"/>
    <w:rsid w:val="000F58E8"/>
    <w:rsid w:val="000F5E5B"/>
    <w:rsid w:val="001017CD"/>
    <w:rsid w:val="00104A67"/>
    <w:rsid w:val="00105188"/>
    <w:rsid w:val="00106C5D"/>
    <w:rsid w:val="00106FF4"/>
    <w:rsid w:val="0010781A"/>
    <w:rsid w:val="00107E60"/>
    <w:rsid w:val="001103B0"/>
    <w:rsid w:val="00114E2B"/>
    <w:rsid w:val="0011500A"/>
    <w:rsid w:val="0011513E"/>
    <w:rsid w:val="00117D3C"/>
    <w:rsid w:val="00117DFA"/>
    <w:rsid w:val="001219DB"/>
    <w:rsid w:val="00122003"/>
    <w:rsid w:val="00122E5D"/>
    <w:rsid w:val="0012381B"/>
    <w:rsid w:val="001248DC"/>
    <w:rsid w:val="00126442"/>
    <w:rsid w:val="001264F9"/>
    <w:rsid w:val="00130E9D"/>
    <w:rsid w:val="001325BA"/>
    <w:rsid w:val="00140D6F"/>
    <w:rsid w:val="00143116"/>
    <w:rsid w:val="00143527"/>
    <w:rsid w:val="001437A1"/>
    <w:rsid w:val="00143CD9"/>
    <w:rsid w:val="00145FDF"/>
    <w:rsid w:val="001471D6"/>
    <w:rsid w:val="00150CF5"/>
    <w:rsid w:val="0015106D"/>
    <w:rsid w:val="00156845"/>
    <w:rsid w:val="00156986"/>
    <w:rsid w:val="001623DD"/>
    <w:rsid w:val="00164540"/>
    <w:rsid w:val="00164D43"/>
    <w:rsid w:val="00165847"/>
    <w:rsid w:val="00165A4A"/>
    <w:rsid w:val="00166577"/>
    <w:rsid w:val="00167F90"/>
    <w:rsid w:val="00170D4C"/>
    <w:rsid w:val="00172400"/>
    <w:rsid w:val="00173242"/>
    <w:rsid w:val="0017367C"/>
    <w:rsid w:val="00173DE2"/>
    <w:rsid w:val="001755B7"/>
    <w:rsid w:val="001760B6"/>
    <w:rsid w:val="001762CB"/>
    <w:rsid w:val="00176756"/>
    <w:rsid w:val="00177047"/>
    <w:rsid w:val="001777C8"/>
    <w:rsid w:val="00177DE0"/>
    <w:rsid w:val="00180289"/>
    <w:rsid w:val="0018176C"/>
    <w:rsid w:val="00181A1D"/>
    <w:rsid w:val="00181B6F"/>
    <w:rsid w:val="00183504"/>
    <w:rsid w:val="001861F1"/>
    <w:rsid w:val="00186221"/>
    <w:rsid w:val="001864C6"/>
    <w:rsid w:val="00187FAE"/>
    <w:rsid w:val="00190C75"/>
    <w:rsid w:val="00192BE7"/>
    <w:rsid w:val="0019383D"/>
    <w:rsid w:val="001940F5"/>
    <w:rsid w:val="0019433B"/>
    <w:rsid w:val="00194F85"/>
    <w:rsid w:val="001A0C4B"/>
    <w:rsid w:val="001A11FB"/>
    <w:rsid w:val="001A37EE"/>
    <w:rsid w:val="001A6491"/>
    <w:rsid w:val="001A74A7"/>
    <w:rsid w:val="001A7C60"/>
    <w:rsid w:val="001B0568"/>
    <w:rsid w:val="001B61C7"/>
    <w:rsid w:val="001B629A"/>
    <w:rsid w:val="001B6491"/>
    <w:rsid w:val="001B7899"/>
    <w:rsid w:val="001C229F"/>
    <w:rsid w:val="001C34C5"/>
    <w:rsid w:val="001C4D94"/>
    <w:rsid w:val="001C4F96"/>
    <w:rsid w:val="001C6499"/>
    <w:rsid w:val="001D09C2"/>
    <w:rsid w:val="001D4E89"/>
    <w:rsid w:val="001D6EE4"/>
    <w:rsid w:val="001E1F74"/>
    <w:rsid w:val="001E3C50"/>
    <w:rsid w:val="001E5E98"/>
    <w:rsid w:val="001F104B"/>
    <w:rsid w:val="001F25C0"/>
    <w:rsid w:val="001F3575"/>
    <w:rsid w:val="001F3F7E"/>
    <w:rsid w:val="00200C83"/>
    <w:rsid w:val="00201276"/>
    <w:rsid w:val="002058B5"/>
    <w:rsid w:val="00207B12"/>
    <w:rsid w:val="0021046A"/>
    <w:rsid w:val="00213822"/>
    <w:rsid w:val="00213B68"/>
    <w:rsid w:val="00214527"/>
    <w:rsid w:val="00214C61"/>
    <w:rsid w:val="0021797D"/>
    <w:rsid w:val="00217B0E"/>
    <w:rsid w:val="00221683"/>
    <w:rsid w:val="00221D9F"/>
    <w:rsid w:val="0022410E"/>
    <w:rsid w:val="00226FA9"/>
    <w:rsid w:val="00230047"/>
    <w:rsid w:val="00230738"/>
    <w:rsid w:val="00235C02"/>
    <w:rsid w:val="002411A6"/>
    <w:rsid w:val="002416BD"/>
    <w:rsid w:val="00241CE8"/>
    <w:rsid w:val="002459A8"/>
    <w:rsid w:val="002465BA"/>
    <w:rsid w:val="00246ED1"/>
    <w:rsid w:val="002504E0"/>
    <w:rsid w:val="0025296D"/>
    <w:rsid w:val="00253417"/>
    <w:rsid w:val="00253835"/>
    <w:rsid w:val="002553CD"/>
    <w:rsid w:val="00256114"/>
    <w:rsid w:val="00256204"/>
    <w:rsid w:val="002567FF"/>
    <w:rsid w:val="00256B9C"/>
    <w:rsid w:val="00257A44"/>
    <w:rsid w:val="00262A3A"/>
    <w:rsid w:val="00264FA0"/>
    <w:rsid w:val="00267B3A"/>
    <w:rsid w:val="00271279"/>
    <w:rsid w:val="00273F73"/>
    <w:rsid w:val="00275AE8"/>
    <w:rsid w:val="00275C9F"/>
    <w:rsid w:val="0027790A"/>
    <w:rsid w:val="00277A3B"/>
    <w:rsid w:val="00283990"/>
    <w:rsid w:val="0028439D"/>
    <w:rsid w:val="002868E0"/>
    <w:rsid w:val="002872DF"/>
    <w:rsid w:val="00287D5B"/>
    <w:rsid w:val="00287E87"/>
    <w:rsid w:val="00291AC0"/>
    <w:rsid w:val="002949F0"/>
    <w:rsid w:val="00296268"/>
    <w:rsid w:val="002A06C4"/>
    <w:rsid w:val="002A0D8B"/>
    <w:rsid w:val="002A30A5"/>
    <w:rsid w:val="002A380B"/>
    <w:rsid w:val="002A4A28"/>
    <w:rsid w:val="002A59B0"/>
    <w:rsid w:val="002A78DA"/>
    <w:rsid w:val="002A793C"/>
    <w:rsid w:val="002B1EF5"/>
    <w:rsid w:val="002B2594"/>
    <w:rsid w:val="002B268D"/>
    <w:rsid w:val="002B29F5"/>
    <w:rsid w:val="002B32A1"/>
    <w:rsid w:val="002B4360"/>
    <w:rsid w:val="002B744B"/>
    <w:rsid w:val="002C0EDA"/>
    <w:rsid w:val="002C26F4"/>
    <w:rsid w:val="002C3197"/>
    <w:rsid w:val="002C60FA"/>
    <w:rsid w:val="002D12F4"/>
    <w:rsid w:val="002D2459"/>
    <w:rsid w:val="002D26A1"/>
    <w:rsid w:val="002D4101"/>
    <w:rsid w:val="002D42AD"/>
    <w:rsid w:val="002D5226"/>
    <w:rsid w:val="002D5B45"/>
    <w:rsid w:val="002D79E4"/>
    <w:rsid w:val="002E0B24"/>
    <w:rsid w:val="002E2621"/>
    <w:rsid w:val="002E2A32"/>
    <w:rsid w:val="002E417F"/>
    <w:rsid w:val="002E55B1"/>
    <w:rsid w:val="002E5692"/>
    <w:rsid w:val="002E5B33"/>
    <w:rsid w:val="002E72C0"/>
    <w:rsid w:val="002E76F8"/>
    <w:rsid w:val="002F11E0"/>
    <w:rsid w:val="002F2680"/>
    <w:rsid w:val="002F3DEE"/>
    <w:rsid w:val="002F5673"/>
    <w:rsid w:val="002F5C8A"/>
    <w:rsid w:val="002F722E"/>
    <w:rsid w:val="00300CDF"/>
    <w:rsid w:val="00300D61"/>
    <w:rsid w:val="00301184"/>
    <w:rsid w:val="00303252"/>
    <w:rsid w:val="003041A5"/>
    <w:rsid w:val="00304AED"/>
    <w:rsid w:val="00307167"/>
    <w:rsid w:val="0031028D"/>
    <w:rsid w:val="003129A3"/>
    <w:rsid w:val="00315E24"/>
    <w:rsid w:val="00316355"/>
    <w:rsid w:val="00316E5C"/>
    <w:rsid w:val="00320378"/>
    <w:rsid w:val="00320557"/>
    <w:rsid w:val="003208B2"/>
    <w:rsid w:val="00321811"/>
    <w:rsid w:val="00321DFA"/>
    <w:rsid w:val="0032352B"/>
    <w:rsid w:val="00323BE3"/>
    <w:rsid w:val="00323E85"/>
    <w:rsid w:val="00324362"/>
    <w:rsid w:val="00325674"/>
    <w:rsid w:val="00325BCC"/>
    <w:rsid w:val="00325EBA"/>
    <w:rsid w:val="00326F4A"/>
    <w:rsid w:val="00327983"/>
    <w:rsid w:val="003303FC"/>
    <w:rsid w:val="003304E2"/>
    <w:rsid w:val="003313A3"/>
    <w:rsid w:val="003314BD"/>
    <w:rsid w:val="003317A3"/>
    <w:rsid w:val="003329B0"/>
    <w:rsid w:val="00332B84"/>
    <w:rsid w:val="00332FF0"/>
    <w:rsid w:val="003335E5"/>
    <w:rsid w:val="003339B7"/>
    <w:rsid w:val="00334407"/>
    <w:rsid w:val="003370F0"/>
    <w:rsid w:val="00337C11"/>
    <w:rsid w:val="00337DA1"/>
    <w:rsid w:val="00340CEA"/>
    <w:rsid w:val="00342CCD"/>
    <w:rsid w:val="003451C2"/>
    <w:rsid w:val="0034655E"/>
    <w:rsid w:val="00351A06"/>
    <w:rsid w:val="00351BC3"/>
    <w:rsid w:val="00352655"/>
    <w:rsid w:val="003531F4"/>
    <w:rsid w:val="0035525D"/>
    <w:rsid w:val="003567FD"/>
    <w:rsid w:val="00356D64"/>
    <w:rsid w:val="00356F30"/>
    <w:rsid w:val="003571EA"/>
    <w:rsid w:val="00360469"/>
    <w:rsid w:val="003611B9"/>
    <w:rsid w:val="003651C2"/>
    <w:rsid w:val="00366721"/>
    <w:rsid w:val="00366EEF"/>
    <w:rsid w:val="00370AF8"/>
    <w:rsid w:val="00375FCF"/>
    <w:rsid w:val="0037635D"/>
    <w:rsid w:val="00376D0E"/>
    <w:rsid w:val="0037752F"/>
    <w:rsid w:val="00377532"/>
    <w:rsid w:val="00380C8B"/>
    <w:rsid w:val="003829A9"/>
    <w:rsid w:val="003849E8"/>
    <w:rsid w:val="00384DD7"/>
    <w:rsid w:val="00385D41"/>
    <w:rsid w:val="003867E5"/>
    <w:rsid w:val="00395281"/>
    <w:rsid w:val="00395330"/>
    <w:rsid w:val="003A03EA"/>
    <w:rsid w:val="003A21DF"/>
    <w:rsid w:val="003A4431"/>
    <w:rsid w:val="003A4A68"/>
    <w:rsid w:val="003A4C24"/>
    <w:rsid w:val="003A746D"/>
    <w:rsid w:val="003B1B34"/>
    <w:rsid w:val="003B2619"/>
    <w:rsid w:val="003B26C1"/>
    <w:rsid w:val="003B4E73"/>
    <w:rsid w:val="003B54DD"/>
    <w:rsid w:val="003B55BB"/>
    <w:rsid w:val="003C13B5"/>
    <w:rsid w:val="003C1A78"/>
    <w:rsid w:val="003C2721"/>
    <w:rsid w:val="003C555A"/>
    <w:rsid w:val="003C5BC7"/>
    <w:rsid w:val="003C7276"/>
    <w:rsid w:val="003D199E"/>
    <w:rsid w:val="003D1B29"/>
    <w:rsid w:val="003D267E"/>
    <w:rsid w:val="003D47EC"/>
    <w:rsid w:val="003D4C62"/>
    <w:rsid w:val="003D74AC"/>
    <w:rsid w:val="003E06DC"/>
    <w:rsid w:val="003E0ABE"/>
    <w:rsid w:val="003E3F0A"/>
    <w:rsid w:val="003E7922"/>
    <w:rsid w:val="003F0B50"/>
    <w:rsid w:val="003F232D"/>
    <w:rsid w:val="003F267A"/>
    <w:rsid w:val="003F7016"/>
    <w:rsid w:val="0040138A"/>
    <w:rsid w:val="00402947"/>
    <w:rsid w:val="00402FB4"/>
    <w:rsid w:val="00403450"/>
    <w:rsid w:val="00403A17"/>
    <w:rsid w:val="00404886"/>
    <w:rsid w:val="00405AE5"/>
    <w:rsid w:val="00407C7A"/>
    <w:rsid w:val="00407FC0"/>
    <w:rsid w:val="00411981"/>
    <w:rsid w:val="004141B2"/>
    <w:rsid w:val="004159F5"/>
    <w:rsid w:val="00415A53"/>
    <w:rsid w:val="00415DF1"/>
    <w:rsid w:val="0042092B"/>
    <w:rsid w:val="00420B95"/>
    <w:rsid w:val="0042124D"/>
    <w:rsid w:val="00422629"/>
    <w:rsid w:val="004227FF"/>
    <w:rsid w:val="00423413"/>
    <w:rsid w:val="004234D7"/>
    <w:rsid w:val="0042790E"/>
    <w:rsid w:val="00430D26"/>
    <w:rsid w:val="004321A4"/>
    <w:rsid w:val="00432ACE"/>
    <w:rsid w:val="00433B0E"/>
    <w:rsid w:val="00437A99"/>
    <w:rsid w:val="00437BF2"/>
    <w:rsid w:val="00437D29"/>
    <w:rsid w:val="00440E3A"/>
    <w:rsid w:val="004422C1"/>
    <w:rsid w:val="00442AB0"/>
    <w:rsid w:val="00443795"/>
    <w:rsid w:val="00443C7B"/>
    <w:rsid w:val="00444291"/>
    <w:rsid w:val="004466AB"/>
    <w:rsid w:val="004526EA"/>
    <w:rsid w:val="004531CB"/>
    <w:rsid w:val="004572C4"/>
    <w:rsid w:val="00462163"/>
    <w:rsid w:val="0046222F"/>
    <w:rsid w:val="00462783"/>
    <w:rsid w:val="00464492"/>
    <w:rsid w:val="004669E4"/>
    <w:rsid w:val="004709BD"/>
    <w:rsid w:val="00470FDC"/>
    <w:rsid w:val="004744F1"/>
    <w:rsid w:val="0047741D"/>
    <w:rsid w:val="00480530"/>
    <w:rsid w:val="00480ADA"/>
    <w:rsid w:val="00481708"/>
    <w:rsid w:val="00481F2B"/>
    <w:rsid w:val="00483AF1"/>
    <w:rsid w:val="00486EB9"/>
    <w:rsid w:val="004877D3"/>
    <w:rsid w:val="00490F20"/>
    <w:rsid w:val="004941F4"/>
    <w:rsid w:val="0049514E"/>
    <w:rsid w:val="0049643A"/>
    <w:rsid w:val="00496E28"/>
    <w:rsid w:val="004A0FE9"/>
    <w:rsid w:val="004A10CF"/>
    <w:rsid w:val="004A1192"/>
    <w:rsid w:val="004A2F1D"/>
    <w:rsid w:val="004A41B9"/>
    <w:rsid w:val="004A655C"/>
    <w:rsid w:val="004A6623"/>
    <w:rsid w:val="004A6687"/>
    <w:rsid w:val="004B3E6D"/>
    <w:rsid w:val="004C0379"/>
    <w:rsid w:val="004C0BBB"/>
    <w:rsid w:val="004C0E83"/>
    <w:rsid w:val="004C29A8"/>
    <w:rsid w:val="004C59A6"/>
    <w:rsid w:val="004D000D"/>
    <w:rsid w:val="004D0B2D"/>
    <w:rsid w:val="004D194D"/>
    <w:rsid w:val="004D72FC"/>
    <w:rsid w:val="004E1997"/>
    <w:rsid w:val="004E39C7"/>
    <w:rsid w:val="004E470E"/>
    <w:rsid w:val="004E53F4"/>
    <w:rsid w:val="004E5BC4"/>
    <w:rsid w:val="004E636C"/>
    <w:rsid w:val="004E70FB"/>
    <w:rsid w:val="004E7469"/>
    <w:rsid w:val="004F0D66"/>
    <w:rsid w:val="004F20A5"/>
    <w:rsid w:val="004F46A6"/>
    <w:rsid w:val="004F4F9F"/>
    <w:rsid w:val="00502504"/>
    <w:rsid w:val="005028DD"/>
    <w:rsid w:val="0050451E"/>
    <w:rsid w:val="00504E28"/>
    <w:rsid w:val="005058AC"/>
    <w:rsid w:val="00506074"/>
    <w:rsid w:val="00507710"/>
    <w:rsid w:val="00512B95"/>
    <w:rsid w:val="00512F50"/>
    <w:rsid w:val="0051439D"/>
    <w:rsid w:val="0051511F"/>
    <w:rsid w:val="005168D7"/>
    <w:rsid w:val="005170DF"/>
    <w:rsid w:val="00517B69"/>
    <w:rsid w:val="005217CF"/>
    <w:rsid w:val="00521B3E"/>
    <w:rsid w:val="005230A2"/>
    <w:rsid w:val="0052352A"/>
    <w:rsid w:val="00532640"/>
    <w:rsid w:val="00533C27"/>
    <w:rsid w:val="00535D78"/>
    <w:rsid w:val="00537941"/>
    <w:rsid w:val="00542373"/>
    <w:rsid w:val="00545332"/>
    <w:rsid w:val="0055337E"/>
    <w:rsid w:val="005544A1"/>
    <w:rsid w:val="00554AC9"/>
    <w:rsid w:val="00554CE1"/>
    <w:rsid w:val="0055514B"/>
    <w:rsid w:val="005576BB"/>
    <w:rsid w:val="0056069A"/>
    <w:rsid w:val="00560C17"/>
    <w:rsid w:val="00562536"/>
    <w:rsid w:val="00562FF6"/>
    <w:rsid w:val="00563DE6"/>
    <w:rsid w:val="00565DBE"/>
    <w:rsid w:val="005665FE"/>
    <w:rsid w:val="00570B08"/>
    <w:rsid w:val="00570F70"/>
    <w:rsid w:val="0057212C"/>
    <w:rsid w:val="005740FB"/>
    <w:rsid w:val="00574479"/>
    <w:rsid w:val="005815EB"/>
    <w:rsid w:val="005822C7"/>
    <w:rsid w:val="005831D4"/>
    <w:rsid w:val="005836A7"/>
    <w:rsid w:val="0058420D"/>
    <w:rsid w:val="00584732"/>
    <w:rsid w:val="005859AE"/>
    <w:rsid w:val="00585AE8"/>
    <w:rsid w:val="00586C7A"/>
    <w:rsid w:val="0059133F"/>
    <w:rsid w:val="00591FC2"/>
    <w:rsid w:val="00592890"/>
    <w:rsid w:val="00592C2E"/>
    <w:rsid w:val="005930D5"/>
    <w:rsid w:val="005945B5"/>
    <w:rsid w:val="0059492B"/>
    <w:rsid w:val="005A1238"/>
    <w:rsid w:val="005A13B8"/>
    <w:rsid w:val="005A317A"/>
    <w:rsid w:val="005A588C"/>
    <w:rsid w:val="005A5AEA"/>
    <w:rsid w:val="005A6B23"/>
    <w:rsid w:val="005A7F8F"/>
    <w:rsid w:val="005B2C03"/>
    <w:rsid w:val="005B5818"/>
    <w:rsid w:val="005B66FD"/>
    <w:rsid w:val="005B6FD9"/>
    <w:rsid w:val="005B7A5F"/>
    <w:rsid w:val="005C1A33"/>
    <w:rsid w:val="005C60A4"/>
    <w:rsid w:val="005D56B8"/>
    <w:rsid w:val="005D57AB"/>
    <w:rsid w:val="005D62B0"/>
    <w:rsid w:val="005D647C"/>
    <w:rsid w:val="005E07F5"/>
    <w:rsid w:val="005E3DDB"/>
    <w:rsid w:val="005E4962"/>
    <w:rsid w:val="005E5644"/>
    <w:rsid w:val="005E5A84"/>
    <w:rsid w:val="005F3ABF"/>
    <w:rsid w:val="005F3DA2"/>
    <w:rsid w:val="005F3E07"/>
    <w:rsid w:val="006002C4"/>
    <w:rsid w:val="00602978"/>
    <w:rsid w:val="0060502E"/>
    <w:rsid w:val="006053B7"/>
    <w:rsid w:val="00606366"/>
    <w:rsid w:val="00606DB1"/>
    <w:rsid w:val="00607D5E"/>
    <w:rsid w:val="00607EB4"/>
    <w:rsid w:val="0061366B"/>
    <w:rsid w:val="0061575D"/>
    <w:rsid w:val="006168EC"/>
    <w:rsid w:val="00621768"/>
    <w:rsid w:val="00622672"/>
    <w:rsid w:val="006237EE"/>
    <w:rsid w:val="0062398E"/>
    <w:rsid w:val="00625AE0"/>
    <w:rsid w:val="00630632"/>
    <w:rsid w:val="00632B30"/>
    <w:rsid w:val="00634B6A"/>
    <w:rsid w:val="00634EB0"/>
    <w:rsid w:val="00635244"/>
    <w:rsid w:val="00635CAD"/>
    <w:rsid w:val="00635DC9"/>
    <w:rsid w:val="00636A92"/>
    <w:rsid w:val="00636AF3"/>
    <w:rsid w:val="00636EBE"/>
    <w:rsid w:val="00637F22"/>
    <w:rsid w:val="006403F6"/>
    <w:rsid w:val="006406B7"/>
    <w:rsid w:val="00641ACC"/>
    <w:rsid w:val="00642924"/>
    <w:rsid w:val="006446F2"/>
    <w:rsid w:val="006461CA"/>
    <w:rsid w:val="006474B2"/>
    <w:rsid w:val="0065559F"/>
    <w:rsid w:val="00655757"/>
    <w:rsid w:val="00655A6E"/>
    <w:rsid w:val="0065755A"/>
    <w:rsid w:val="006602D2"/>
    <w:rsid w:val="006625B5"/>
    <w:rsid w:val="00662FB0"/>
    <w:rsid w:val="00664AA5"/>
    <w:rsid w:val="00664B00"/>
    <w:rsid w:val="00665253"/>
    <w:rsid w:val="006654FB"/>
    <w:rsid w:val="00667047"/>
    <w:rsid w:val="00671385"/>
    <w:rsid w:val="0067174B"/>
    <w:rsid w:val="0067187A"/>
    <w:rsid w:val="00671D13"/>
    <w:rsid w:val="00672559"/>
    <w:rsid w:val="00676B5B"/>
    <w:rsid w:val="00676B9E"/>
    <w:rsid w:val="00677D4A"/>
    <w:rsid w:val="00680F83"/>
    <w:rsid w:val="00681E9E"/>
    <w:rsid w:val="00682F10"/>
    <w:rsid w:val="00685279"/>
    <w:rsid w:val="0068644F"/>
    <w:rsid w:val="00686A49"/>
    <w:rsid w:val="006873BD"/>
    <w:rsid w:val="00690DCF"/>
    <w:rsid w:val="00691387"/>
    <w:rsid w:val="0069254C"/>
    <w:rsid w:val="00694CB6"/>
    <w:rsid w:val="006A1326"/>
    <w:rsid w:val="006A1BFE"/>
    <w:rsid w:val="006B109E"/>
    <w:rsid w:val="006B276B"/>
    <w:rsid w:val="006B2E62"/>
    <w:rsid w:val="006C0E8D"/>
    <w:rsid w:val="006C1619"/>
    <w:rsid w:val="006C16A3"/>
    <w:rsid w:val="006C23E1"/>
    <w:rsid w:val="006C3405"/>
    <w:rsid w:val="006C40DF"/>
    <w:rsid w:val="006C541E"/>
    <w:rsid w:val="006C66F6"/>
    <w:rsid w:val="006C6886"/>
    <w:rsid w:val="006C7213"/>
    <w:rsid w:val="006C7A78"/>
    <w:rsid w:val="006D01D1"/>
    <w:rsid w:val="006D0D96"/>
    <w:rsid w:val="006D1053"/>
    <w:rsid w:val="006D1AEC"/>
    <w:rsid w:val="006D5505"/>
    <w:rsid w:val="006D65AB"/>
    <w:rsid w:val="006D6A52"/>
    <w:rsid w:val="006D700A"/>
    <w:rsid w:val="006E0273"/>
    <w:rsid w:val="006E0AA8"/>
    <w:rsid w:val="006E2E4A"/>
    <w:rsid w:val="006E2F93"/>
    <w:rsid w:val="006E54EA"/>
    <w:rsid w:val="006E568D"/>
    <w:rsid w:val="006E5EA3"/>
    <w:rsid w:val="006F17C0"/>
    <w:rsid w:val="006F351C"/>
    <w:rsid w:val="006F4B53"/>
    <w:rsid w:val="006F52DF"/>
    <w:rsid w:val="006F5641"/>
    <w:rsid w:val="006F5864"/>
    <w:rsid w:val="006F6FD7"/>
    <w:rsid w:val="006F7825"/>
    <w:rsid w:val="006F7ECD"/>
    <w:rsid w:val="0070054F"/>
    <w:rsid w:val="007009BD"/>
    <w:rsid w:val="00701B93"/>
    <w:rsid w:val="00706FDC"/>
    <w:rsid w:val="00707495"/>
    <w:rsid w:val="00707641"/>
    <w:rsid w:val="0071089A"/>
    <w:rsid w:val="00710A9F"/>
    <w:rsid w:val="0071359B"/>
    <w:rsid w:val="0072757C"/>
    <w:rsid w:val="007309D0"/>
    <w:rsid w:val="00730FBF"/>
    <w:rsid w:val="007344AA"/>
    <w:rsid w:val="007345E7"/>
    <w:rsid w:val="00743071"/>
    <w:rsid w:val="00743606"/>
    <w:rsid w:val="007459A3"/>
    <w:rsid w:val="0074724D"/>
    <w:rsid w:val="00752AE1"/>
    <w:rsid w:val="00753114"/>
    <w:rsid w:val="0075367D"/>
    <w:rsid w:val="0075406B"/>
    <w:rsid w:val="00755B47"/>
    <w:rsid w:val="00755D77"/>
    <w:rsid w:val="0075701D"/>
    <w:rsid w:val="0075783E"/>
    <w:rsid w:val="00764518"/>
    <w:rsid w:val="007675D6"/>
    <w:rsid w:val="00767F39"/>
    <w:rsid w:val="0077065A"/>
    <w:rsid w:val="00770BA1"/>
    <w:rsid w:val="00772169"/>
    <w:rsid w:val="007733F7"/>
    <w:rsid w:val="007756F2"/>
    <w:rsid w:val="0077570F"/>
    <w:rsid w:val="0077614A"/>
    <w:rsid w:val="007777FA"/>
    <w:rsid w:val="007778F0"/>
    <w:rsid w:val="00777B8C"/>
    <w:rsid w:val="0078083A"/>
    <w:rsid w:val="00780CFF"/>
    <w:rsid w:val="007814F9"/>
    <w:rsid w:val="00781AE1"/>
    <w:rsid w:val="00782D05"/>
    <w:rsid w:val="00783F8C"/>
    <w:rsid w:val="007854DF"/>
    <w:rsid w:val="007866CD"/>
    <w:rsid w:val="00786777"/>
    <w:rsid w:val="00786A1B"/>
    <w:rsid w:val="0079154D"/>
    <w:rsid w:val="00793C80"/>
    <w:rsid w:val="007943DD"/>
    <w:rsid w:val="007945F1"/>
    <w:rsid w:val="007A286C"/>
    <w:rsid w:val="007A3972"/>
    <w:rsid w:val="007A4418"/>
    <w:rsid w:val="007A57C3"/>
    <w:rsid w:val="007A6357"/>
    <w:rsid w:val="007A7347"/>
    <w:rsid w:val="007B462F"/>
    <w:rsid w:val="007B677E"/>
    <w:rsid w:val="007B683C"/>
    <w:rsid w:val="007B7C7C"/>
    <w:rsid w:val="007C0260"/>
    <w:rsid w:val="007C4206"/>
    <w:rsid w:val="007D1B26"/>
    <w:rsid w:val="007D2405"/>
    <w:rsid w:val="007D2727"/>
    <w:rsid w:val="007D4278"/>
    <w:rsid w:val="007E18E5"/>
    <w:rsid w:val="007E1DA2"/>
    <w:rsid w:val="007E3E99"/>
    <w:rsid w:val="007E5786"/>
    <w:rsid w:val="007E64C0"/>
    <w:rsid w:val="007E66C9"/>
    <w:rsid w:val="007F0A68"/>
    <w:rsid w:val="007F0FD8"/>
    <w:rsid w:val="007F1A38"/>
    <w:rsid w:val="007F2359"/>
    <w:rsid w:val="007F3067"/>
    <w:rsid w:val="007F415D"/>
    <w:rsid w:val="007F4CD9"/>
    <w:rsid w:val="00800F8B"/>
    <w:rsid w:val="0080427A"/>
    <w:rsid w:val="00804E18"/>
    <w:rsid w:val="00805939"/>
    <w:rsid w:val="008065DE"/>
    <w:rsid w:val="00806944"/>
    <w:rsid w:val="008115BB"/>
    <w:rsid w:val="0081175F"/>
    <w:rsid w:val="00814149"/>
    <w:rsid w:val="00814AF3"/>
    <w:rsid w:val="0081662B"/>
    <w:rsid w:val="00817559"/>
    <w:rsid w:val="00817FBD"/>
    <w:rsid w:val="008225F3"/>
    <w:rsid w:val="00823D00"/>
    <w:rsid w:val="00823E51"/>
    <w:rsid w:val="00825704"/>
    <w:rsid w:val="0083083D"/>
    <w:rsid w:val="00832232"/>
    <w:rsid w:val="00834071"/>
    <w:rsid w:val="00834833"/>
    <w:rsid w:val="00836696"/>
    <w:rsid w:val="00836768"/>
    <w:rsid w:val="00841F0C"/>
    <w:rsid w:val="00843B10"/>
    <w:rsid w:val="008441A9"/>
    <w:rsid w:val="0084430D"/>
    <w:rsid w:val="00847DE6"/>
    <w:rsid w:val="00851888"/>
    <w:rsid w:val="00853BD7"/>
    <w:rsid w:val="00855C60"/>
    <w:rsid w:val="00855F6F"/>
    <w:rsid w:val="00856878"/>
    <w:rsid w:val="00866DA2"/>
    <w:rsid w:val="00867247"/>
    <w:rsid w:val="00867888"/>
    <w:rsid w:val="00871743"/>
    <w:rsid w:val="0087642C"/>
    <w:rsid w:val="00876FC2"/>
    <w:rsid w:val="0087745E"/>
    <w:rsid w:val="00881227"/>
    <w:rsid w:val="00883620"/>
    <w:rsid w:val="008838EA"/>
    <w:rsid w:val="00884FD3"/>
    <w:rsid w:val="00885AB1"/>
    <w:rsid w:val="00887786"/>
    <w:rsid w:val="008879DD"/>
    <w:rsid w:val="00887F98"/>
    <w:rsid w:val="00893BFF"/>
    <w:rsid w:val="00894129"/>
    <w:rsid w:val="008944A3"/>
    <w:rsid w:val="00894A3A"/>
    <w:rsid w:val="00897D30"/>
    <w:rsid w:val="008A013A"/>
    <w:rsid w:val="008A14D9"/>
    <w:rsid w:val="008A4542"/>
    <w:rsid w:val="008A4661"/>
    <w:rsid w:val="008A4749"/>
    <w:rsid w:val="008A5726"/>
    <w:rsid w:val="008A63C5"/>
    <w:rsid w:val="008B16CE"/>
    <w:rsid w:val="008B16DA"/>
    <w:rsid w:val="008B3338"/>
    <w:rsid w:val="008B34DF"/>
    <w:rsid w:val="008B4718"/>
    <w:rsid w:val="008B7ABA"/>
    <w:rsid w:val="008C0C2B"/>
    <w:rsid w:val="008C2FBA"/>
    <w:rsid w:val="008C4AE3"/>
    <w:rsid w:val="008C4FD4"/>
    <w:rsid w:val="008C77C3"/>
    <w:rsid w:val="008D0A25"/>
    <w:rsid w:val="008D1D25"/>
    <w:rsid w:val="008D2059"/>
    <w:rsid w:val="008D3490"/>
    <w:rsid w:val="008D467E"/>
    <w:rsid w:val="008D5D92"/>
    <w:rsid w:val="008E084F"/>
    <w:rsid w:val="008E19C6"/>
    <w:rsid w:val="008E28B1"/>
    <w:rsid w:val="008E305F"/>
    <w:rsid w:val="008E683B"/>
    <w:rsid w:val="008E7C0D"/>
    <w:rsid w:val="008F06B7"/>
    <w:rsid w:val="008F12D7"/>
    <w:rsid w:val="008F4A1D"/>
    <w:rsid w:val="008F4E42"/>
    <w:rsid w:val="008F5C88"/>
    <w:rsid w:val="008F5CCB"/>
    <w:rsid w:val="008F68E7"/>
    <w:rsid w:val="009006B8"/>
    <w:rsid w:val="0090084D"/>
    <w:rsid w:val="00900D21"/>
    <w:rsid w:val="00901B92"/>
    <w:rsid w:val="009044F1"/>
    <w:rsid w:val="009051AF"/>
    <w:rsid w:val="0090647C"/>
    <w:rsid w:val="00906A3E"/>
    <w:rsid w:val="009073BE"/>
    <w:rsid w:val="00911793"/>
    <w:rsid w:val="00912F3D"/>
    <w:rsid w:val="00915D31"/>
    <w:rsid w:val="0091692F"/>
    <w:rsid w:val="0091702A"/>
    <w:rsid w:val="009205CC"/>
    <w:rsid w:val="00920FF2"/>
    <w:rsid w:val="00921C1C"/>
    <w:rsid w:val="00924E6E"/>
    <w:rsid w:val="00925135"/>
    <w:rsid w:val="009256DF"/>
    <w:rsid w:val="00927FA4"/>
    <w:rsid w:val="0093120D"/>
    <w:rsid w:val="009321F4"/>
    <w:rsid w:val="00934E19"/>
    <w:rsid w:val="00934F24"/>
    <w:rsid w:val="00935C01"/>
    <w:rsid w:val="00941041"/>
    <w:rsid w:val="00942E34"/>
    <w:rsid w:val="00943039"/>
    <w:rsid w:val="009430DC"/>
    <w:rsid w:val="0094316B"/>
    <w:rsid w:val="0094384E"/>
    <w:rsid w:val="00943C42"/>
    <w:rsid w:val="00947352"/>
    <w:rsid w:val="009503A0"/>
    <w:rsid w:val="00951193"/>
    <w:rsid w:val="00951A59"/>
    <w:rsid w:val="00951E57"/>
    <w:rsid w:val="00951F01"/>
    <w:rsid w:val="0095214A"/>
    <w:rsid w:val="00957277"/>
    <w:rsid w:val="009577D8"/>
    <w:rsid w:val="00960065"/>
    <w:rsid w:val="00962249"/>
    <w:rsid w:val="009623E2"/>
    <w:rsid w:val="00963514"/>
    <w:rsid w:val="00963943"/>
    <w:rsid w:val="00963AFD"/>
    <w:rsid w:val="00963DA7"/>
    <w:rsid w:val="009661B5"/>
    <w:rsid w:val="00971182"/>
    <w:rsid w:val="009717FE"/>
    <w:rsid w:val="00971F9E"/>
    <w:rsid w:val="0097728A"/>
    <w:rsid w:val="0097795E"/>
    <w:rsid w:val="009806BD"/>
    <w:rsid w:val="00981D1F"/>
    <w:rsid w:val="00981E9E"/>
    <w:rsid w:val="009862D6"/>
    <w:rsid w:val="00986335"/>
    <w:rsid w:val="009866CD"/>
    <w:rsid w:val="00993563"/>
    <w:rsid w:val="00993A20"/>
    <w:rsid w:val="00996106"/>
    <w:rsid w:val="009964CA"/>
    <w:rsid w:val="009A11F6"/>
    <w:rsid w:val="009A2124"/>
    <w:rsid w:val="009A4E88"/>
    <w:rsid w:val="009B09FB"/>
    <w:rsid w:val="009B1722"/>
    <w:rsid w:val="009B3206"/>
    <w:rsid w:val="009B402C"/>
    <w:rsid w:val="009B77F6"/>
    <w:rsid w:val="009B7D9B"/>
    <w:rsid w:val="009C0658"/>
    <w:rsid w:val="009C1174"/>
    <w:rsid w:val="009C14D5"/>
    <w:rsid w:val="009C22E5"/>
    <w:rsid w:val="009C5B5B"/>
    <w:rsid w:val="009D283A"/>
    <w:rsid w:val="009D55D6"/>
    <w:rsid w:val="009D60CF"/>
    <w:rsid w:val="009D6682"/>
    <w:rsid w:val="009D7EE0"/>
    <w:rsid w:val="009E23A7"/>
    <w:rsid w:val="009E30BA"/>
    <w:rsid w:val="009E3170"/>
    <w:rsid w:val="009E353F"/>
    <w:rsid w:val="009E3922"/>
    <w:rsid w:val="009E3B87"/>
    <w:rsid w:val="009E4829"/>
    <w:rsid w:val="009E59B4"/>
    <w:rsid w:val="009E5D9B"/>
    <w:rsid w:val="009E69F3"/>
    <w:rsid w:val="009E6C8C"/>
    <w:rsid w:val="009F1D46"/>
    <w:rsid w:val="009F2F4E"/>
    <w:rsid w:val="009F3B21"/>
    <w:rsid w:val="009F6033"/>
    <w:rsid w:val="009F6759"/>
    <w:rsid w:val="00A0119F"/>
    <w:rsid w:val="00A02395"/>
    <w:rsid w:val="00A039F0"/>
    <w:rsid w:val="00A042E2"/>
    <w:rsid w:val="00A0778C"/>
    <w:rsid w:val="00A13A36"/>
    <w:rsid w:val="00A13E57"/>
    <w:rsid w:val="00A16CBA"/>
    <w:rsid w:val="00A22952"/>
    <w:rsid w:val="00A23676"/>
    <w:rsid w:val="00A2460E"/>
    <w:rsid w:val="00A25B5F"/>
    <w:rsid w:val="00A31D06"/>
    <w:rsid w:val="00A37243"/>
    <w:rsid w:val="00A41326"/>
    <w:rsid w:val="00A41612"/>
    <w:rsid w:val="00A43AC4"/>
    <w:rsid w:val="00A446D7"/>
    <w:rsid w:val="00A450C1"/>
    <w:rsid w:val="00A45358"/>
    <w:rsid w:val="00A4698D"/>
    <w:rsid w:val="00A471AF"/>
    <w:rsid w:val="00A50E98"/>
    <w:rsid w:val="00A52238"/>
    <w:rsid w:val="00A52298"/>
    <w:rsid w:val="00A600AD"/>
    <w:rsid w:val="00A60DD1"/>
    <w:rsid w:val="00A637EA"/>
    <w:rsid w:val="00A63B36"/>
    <w:rsid w:val="00A67D46"/>
    <w:rsid w:val="00A70DC7"/>
    <w:rsid w:val="00A76F31"/>
    <w:rsid w:val="00A81712"/>
    <w:rsid w:val="00A84D24"/>
    <w:rsid w:val="00A913BF"/>
    <w:rsid w:val="00A91DD4"/>
    <w:rsid w:val="00A92470"/>
    <w:rsid w:val="00A93639"/>
    <w:rsid w:val="00A95C15"/>
    <w:rsid w:val="00A96565"/>
    <w:rsid w:val="00A970B2"/>
    <w:rsid w:val="00AA1127"/>
    <w:rsid w:val="00AA1FF7"/>
    <w:rsid w:val="00AA4443"/>
    <w:rsid w:val="00AA59CD"/>
    <w:rsid w:val="00AA77B8"/>
    <w:rsid w:val="00AA7A41"/>
    <w:rsid w:val="00AB01CF"/>
    <w:rsid w:val="00AB2562"/>
    <w:rsid w:val="00AB2E8F"/>
    <w:rsid w:val="00AB2F4B"/>
    <w:rsid w:val="00AC32AE"/>
    <w:rsid w:val="00AC5858"/>
    <w:rsid w:val="00AC5D3A"/>
    <w:rsid w:val="00AC5F4B"/>
    <w:rsid w:val="00AD1625"/>
    <w:rsid w:val="00AD2377"/>
    <w:rsid w:val="00AD26E2"/>
    <w:rsid w:val="00AD369A"/>
    <w:rsid w:val="00AD5534"/>
    <w:rsid w:val="00AD78F8"/>
    <w:rsid w:val="00AE0702"/>
    <w:rsid w:val="00AE0C9A"/>
    <w:rsid w:val="00AE0CF1"/>
    <w:rsid w:val="00AE0CF8"/>
    <w:rsid w:val="00AE2A30"/>
    <w:rsid w:val="00AE7C63"/>
    <w:rsid w:val="00AF14F3"/>
    <w:rsid w:val="00AF5D59"/>
    <w:rsid w:val="00B01AE4"/>
    <w:rsid w:val="00B030B3"/>
    <w:rsid w:val="00B0460A"/>
    <w:rsid w:val="00B04A04"/>
    <w:rsid w:val="00B059C0"/>
    <w:rsid w:val="00B06524"/>
    <w:rsid w:val="00B07C98"/>
    <w:rsid w:val="00B105F8"/>
    <w:rsid w:val="00B15459"/>
    <w:rsid w:val="00B17349"/>
    <w:rsid w:val="00B17A2C"/>
    <w:rsid w:val="00B25266"/>
    <w:rsid w:val="00B26FA5"/>
    <w:rsid w:val="00B27355"/>
    <w:rsid w:val="00B30997"/>
    <w:rsid w:val="00B310D6"/>
    <w:rsid w:val="00B315D4"/>
    <w:rsid w:val="00B33D70"/>
    <w:rsid w:val="00B357FD"/>
    <w:rsid w:val="00B4188F"/>
    <w:rsid w:val="00B41963"/>
    <w:rsid w:val="00B423C1"/>
    <w:rsid w:val="00B4270B"/>
    <w:rsid w:val="00B436E8"/>
    <w:rsid w:val="00B438A6"/>
    <w:rsid w:val="00B44CC5"/>
    <w:rsid w:val="00B46E8B"/>
    <w:rsid w:val="00B475C1"/>
    <w:rsid w:val="00B5092D"/>
    <w:rsid w:val="00B52416"/>
    <w:rsid w:val="00B534A9"/>
    <w:rsid w:val="00B5357F"/>
    <w:rsid w:val="00B55BC1"/>
    <w:rsid w:val="00B572A0"/>
    <w:rsid w:val="00B63215"/>
    <w:rsid w:val="00B6338C"/>
    <w:rsid w:val="00B645A5"/>
    <w:rsid w:val="00B65939"/>
    <w:rsid w:val="00B65A4C"/>
    <w:rsid w:val="00B6631A"/>
    <w:rsid w:val="00B66672"/>
    <w:rsid w:val="00B67B43"/>
    <w:rsid w:val="00B724F5"/>
    <w:rsid w:val="00B755DD"/>
    <w:rsid w:val="00B86C54"/>
    <w:rsid w:val="00B905F3"/>
    <w:rsid w:val="00B907E2"/>
    <w:rsid w:val="00B90801"/>
    <w:rsid w:val="00B936CC"/>
    <w:rsid w:val="00B9419F"/>
    <w:rsid w:val="00B9518B"/>
    <w:rsid w:val="00B95BBE"/>
    <w:rsid w:val="00B97D0B"/>
    <w:rsid w:val="00B97D6D"/>
    <w:rsid w:val="00BA166B"/>
    <w:rsid w:val="00BA1EBB"/>
    <w:rsid w:val="00BA1EF7"/>
    <w:rsid w:val="00BA3624"/>
    <w:rsid w:val="00BB1091"/>
    <w:rsid w:val="00BB173C"/>
    <w:rsid w:val="00BB31A0"/>
    <w:rsid w:val="00BB6CD4"/>
    <w:rsid w:val="00BC0121"/>
    <w:rsid w:val="00BC05AB"/>
    <w:rsid w:val="00BC1EC6"/>
    <w:rsid w:val="00BC20B6"/>
    <w:rsid w:val="00BC2BAE"/>
    <w:rsid w:val="00BC4DBB"/>
    <w:rsid w:val="00BC6CF1"/>
    <w:rsid w:val="00BC7047"/>
    <w:rsid w:val="00BC7BF4"/>
    <w:rsid w:val="00BC7F27"/>
    <w:rsid w:val="00BD1C13"/>
    <w:rsid w:val="00BD26DE"/>
    <w:rsid w:val="00BD2CE6"/>
    <w:rsid w:val="00BD2FD8"/>
    <w:rsid w:val="00BD302B"/>
    <w:rsid w:val="00BD5476"/>
    <w:rsid w:val="00BD61BB"/>
    <w:rsid w:val="00BD6D55"/>
    <w:rsid w:val="00BE26E1"/>
    <w:rsid w:val="00BE3A35"/>
    <w:rsid w:val="00BE6225"/>
    <w:rsid w:val="00BE6F1B"/>
    <w:rsid w:val="00BE7320"/>
    <w:rsid w:val="00BE78F5"/>
    <w:rsid w:val="00BE78FA"/>
    <w:rsid w:val="00BE7B7C"/>
    <w:rsid w:val="00BF0162"/>
    <w:rsid w:val="00BF059A"/>
    <w:rsid w:val="00BF0E70"/>
    <w:rsid w:val="00BF1F92"/>
    <w:rsid w:val="00BF2001"/>
    <w:rsid w:val="00BF20B3"/>
    <w:rsid w:val="00BF5731"/>
    <w:rsid w:val="00BF604B"/>
    <w:rsid w:val="00BF728A"/>
    <w:rsid w:val="00C001A8"/>
    <w:rsid w:val="00C00449"/>
    <w:rsid w:val="00C0507F"/>
    <w:rsid w:val="00C050B0"/>
    <w:rsid w:val="00C0592E"/>
    <w:rsid w:val="00C078A6"/>
    <w:rsid w:val="00C12733"/>
    <w:rsid w:val="00C14CD4"/>
    <w:rsid w:val="00C15B15"/>
    <w:rsid w:val="00C22BC5"/>
    <w:rsid w:val="00C23FC2"/>
    <w:rsid w:val="00C262AC"/>
    <w:rsid w:val="00C2647B"/>
    <w:rsid w:val="00C267D0"/>
    <w:rsid w:val="00C30F89"/>
    <w:rsid w:val="00C32E6A"/>
    <w:rsid w:val="00C331D4"/>
    <w:rsid w:val="00C336EC"/>
    <w:rsid w:val="00C33E06"/>
    <w:rsid w:val="00C36FA7"/>
    <w:rsid w:val="00C37A59"/>
    <w:rsid w:val="00C4042C"/>
    <w:rsid w:val="00C40AB6"/>
    <w:rsid w:val="00C41849"/>
    <w:rsid w:val="00C43BBD"/>
    <w:rsid w:val="00C45EC4"/>
    <w:rsid w:val="00C46875"/>
    <w:rsid w:val="00C50FB8"/>
    <w:rsid w:val="00C51618"/>
    <w:rsid w:val="00C51676"/>
    <w:rsid w:val="00C523FD"/>
    <w:rsid w:val="00C526F2"/>
    <w:rsid w:val="00C54B5D"/>
    <w:rsid w:val="00C61EE8"/>
    <w:rsid w:val="00C62D16"/>
    <w:rsid w:val="00C65C11"/>
    <w:rsid w:val="00C67105"/>
    <w:rsid w:val="00C737D2"/>
    <w:rsid w:val="00C7623E"/>
    <w:rsid w:val="00C77505"/>
    <w:rsid w:val="00C81021"/>
    <w:rsid w:val="00C82F5A"/>
    <w:rsid w:val="00C842A1"/>
    <w:rsid w:val="00C847CC"/>
    <w:rsid w:val="00C9160E"/>
    <w:rsid w:val="00C9357B"/>
    <w:rsid w:val="00C9457A"/>
    <w:rsid w:val="00C963B2"/>
    <w:rsid w:val="00CA0DD6"/>
    <w:rsid w:val="00CA204B"/>
    <w:rsid w:val="00CA2F29"/>
    <w:rsid w:val="00CA3845"/>
    <w:rsid w:val="00CA4001"/>
    <w:rsid w:val="00CA54D3"/>
    <w:rsid w:val="00CA5867"/>
    <w:rsid w:val="00CA5E8B"/>
    <w:rsid w:val="00CA6286"/>
    <w:rsid w:val="00CA6920"/>
    <w:rsid w:val="00CA6A98"/>
    <w:rsid w:val="00CB27A8"/>
    <w:rsid w:val="00CB4EE0"/>
    <w:rsid w:val="00CB7054"/>
    <w:rsid w:val="00CC203C"/>
    <w:rsid w:val="00CC6C6E"/>
    <w:rsid w:val="00CC75AB"/>
    <w:rsid w:val="00CD1640"/>
    <w:rsid w:val="00CD2306"/>
    <w:rsid w:val="00CD2EF3"/>
    <w:rsid w:val="00CD37D3"/>
    <w:rsid w:val="00CD40DF"/>
    <w:rsid w:val="00CD6E11"/>
    <w:rsid w:val="00CD709A"/>
    <w:rsid w:val="00CD7161"/>
    <w:rsid w:val="00CE2DF8"/>
    <w:rsid w:val="00CE324B"/>
    <w:rsid w:val="00CE3F39"/>
    <w:rsid w:val="00CE62A7"/>
    <w:rsid w:val="00CE6EFA"/>
    <w:rsid w:val="00CE7942"/>
    <w:rsid w:val="00CF2653"/>
    <w:rsid w:val="00CF3597"/>
    <w:rsid w:val="00CF5148"/>
    <w:rsid w:val="00D00383"/>
    <w:rsid w:val="00D01E5F"/>
    <w:rsid w:val="00D03A2A"/>
    <w:rsid w:val="00D103AB"/>
    <w:rsid w:val="00D11919"/>
    <w:rsid w:val="00D125B5"/>
    <w:rsid w:val="00D137CF"/>
    <w:rsid w:val="00D14168"/>
    <w:rsid w:val="00D14E0E"/>
    <w:rsid w:val="00D1557F"/>
    <w:rsid w:val="00D15B0B"/>
    <w:rsid w:val="00D17555"/>
    <w:rsid w:val="00D176D3"/>
    <w:rsid w:val="00D20AE4"/>
    <w:rsid w:val="00D2202C"/>
    <w:rsid w:val="00D234CF"/>
    <w:rsid w:val="00D237CE"/>
    <w:rsid w:val="00D30185"/>
    <w:rsid w:val="00D3245E"/>
    <w:rsid w:val="00D34CFA"/>
    <w:rsid w:val="00D36660"/>
    <w:rsid w:val="00D43938"/>
    <w:rsid w:val="00D43BBC"/>
    <w:rsid w:val="00D447A0"/>
    <w:rsid w:val="00D45F53"/>
    <w:rsid w:val="00D50C5F"/>
    <w:rsid w:val="00D50DF5"/>
    <w:rsid w:val="00D538AF"/>
    <w:rsid w:val="00D53A45"/>
    <w:rsid w:val="00D542A6"/>
    <w:rsid w:val="00D608A4"/>
    <w:rsid w:val="00D60B05"/>
    <w:rsid w:val="00D61762"/>
    <w:rsid w:val="00D63F4D"/>
    <w:rsid w:val="00D7271A"/>
    <w:rsid w:val="00D72FFF"/>
    <w:rsid w:val="00D74C32"/>
    <w:rsid w:val="00D76F40"/>
    <w:rsid w:val="00D772F1"/>
    <w:rsid w:val="00D77DCC"/>
    <w:rsid w:val="00D865BA"/>
    <w:rsid w:val="00D868FF"/>
    <w:rsid w:val="00D878F4"/>
    <w:rsid w:val="00D900EC"/>
    <w:rsid w:val="00D91165"/>
    <w:rsid w:val="00D92016"/>
    <w:rsid w:val="00D92489"/>
    <w:rsid w:val="00D94315"/>
    <w:rsid w:val="00D961A1"/>
    <w:rsid w:val="00D97335"/>
    <w:rsid w:val="00DA2DDD"/>
    <w:rsid w:val="00DB00AF"/>
    <w:rsid w:val="00DB3361"/>
    <w:rsid w:val="00DB34BB"/>
    <w:rsid w:val="00DB3A1E"/>
    <w:rsid w:val="00DB6765"/>
    <w:rsid w:val="00DC1CD5"/>
    <w:rsid w:val="00DC2896"/>
    <w:rsid w:val="00DC28B9"/>
    <w:rsid w:val="00DC3D1B"/>
    <w:rsid w:val="00DC4C54"/>
    <w:rsid w:val="00DD32A5"/>
    <w:rsid w:val="00DD3DC9"/>
    <w:rsid w:val="00DD4812"/>
    <w:rsid w:val="00DD518B"/>
    <w:rsid w:val="00DD5348"/>
    <w:rsid w:val="00DD5E33"/>
    <w:rsid w:val="00DD6927"/>
    <w:rsid w:val="00DD6A56"/>
    <w:rsid w:val="00DD71BA"/>
    <w:rsid w:val="00DD786B"/>
    <w:rsid w:val="00DE0357"/>
    <w:rsid w:val="00DE17A5"/>
    <w:rsid w:val="00DE2D55"/>
    <w:rsid w:val="00DE4338"/>
    <w:rsid w:val="00DE5106"/>
    <w:rsid w:val="00DE58C4"/>
    <w:rsid w:val="00DE73DC"/>
    <w:rsid w:val="00DE7BF0"/>
    <w:rsid w:val="00DF101D"/>
    <w:rsid w:val="00DF12C0"/>
    <w:rsid w:val="00DF18B3"/>
    <w:rsid w:val="00DF2209"/>
    <w:rsid w:val="00DF4435"/>
    <w:rsid w:val="00DF4690"/>
    <w:rsid w:val="00DF4CF6"/>
    <w:rsid w:val="00DF6B1E"/>
    <w:rsid w:val="00DF747F"/>
    <w:rsid w:val="00E004C1"/>
    <w:rsid w:val="00E0190A"/>
    <w:rsid w:val="00E024FB"/>
    <w:rsid w:val="00E03D71"/>
    <w:rsid w:val="00E06CAD"/>
    <w:rsid w:val="00E12397"/>
    <w:rsid w:val="00E12D92"/>
    <w:rsid w:val="00E17BF2"/>
    <w:rsid w:val="00E21649"/>
    <w:rsid w:val="00E216A8"/>
    <w:rsid w:val="00E22713"/>
    <w:rsid w:val="00E22D16"/>
    <w:rsid w:val="00E24435"/>
    <w:rsid w:val="00E25F72"/>
    <w:rsid w:val="00E26576"/>
    <w:rsid w:val="00E270A4"/>
    <w:rsid w:val="00E31824"/>
    <w:rsid w:val="00E31CAD"/>
    <w:rsid w:val="00E31F29"/>
    <w:rsid w:val="00E325C1"/>
    <w:rsid w:val="00E327DC"/>
    <w:rsid w:val="00E33719"/>
    <w:rsid w:val="00E34F1F"/>
    <w:rsid w:val="00E35489"/>
    <w:rsid w:val="00E3681A"/>
    <w:rsid w:val="00E37332"/>
    <w:rsid w:val="00E41D73"/>
    <w:rsid w:val="00E42119"/>
    <w:rsid w:val="00E42A9B"/>
    <w:rsid w:val="00E44351"/>
    <w:rsid w:val="00E449ED"/>
    <w:rsid w:val="00E44FF1"/>
    <w:rsid w:val="00E516C6"/>
    <w:rsid w:val="00E51947"/>
    <w:rsid w:val="00E540CC"/>
    <w:rsid w:val="00E564CE"/>
    <w:rsid w:val="00E60B8E"/>
    <w:rsid w:val="00E621FD"/>
    <w:rsid w:val="00E643F9"/>
    <w:rsid w:val="00E65F17"/>
    <w:rsid w:val="00E71355"/>
    <w:rsid w:val="00E713F1"/>
    <w:rsid w:val="00E747A2"/>
    <w:rsid w:val="00E76139"/>
    <w:rsid w:val="00E77784"/>
    <w:rsid w:val="00E7789A"/>
    <w:rsid w:val="00E82C04"/>
    <w:rsid w:val="00E8340F"/>
    <w:rsid w:val="00E87551"/>
    <w:rsid w:val="00E87F50"/>
    <w:rsid w:val="00E90699"/>
    <w:rsid w:val="00E92DCC"/>
    <w:rsid w:val="00E956F5"/>
    <w:rsid w:val="00E964B7"/>
    <w:rsid w:val="00E96BD8"/>
    <w:rsid w:val="00E96E48"/>
    <w:rsid w:val="00E976E9"/>
    <w:rsid w:val="00EA0388"/>
    <w:rsid w:val="00EA0919"/>
    <w:rsid w:val="00EA2603"/>
    <w:rsid w:val="00EA5142"/>
    <w:rsid w:val="00EA5189"/>
    <w:rsid w:val="00EA70E4"/>
    <w:rsid w:val="00EB22B3"/>
    <w:rsid w:val="00EC0113"/>
    <w:rsid w:val="00EC07C1"/>
    <w:rsid w:val="00EC1047"/>
    <w:rsid w:val="00EC1D80"/>
    <w:rsid w:val="00EC1E24"/>
    <w:rsid w:val="00EC5917"/>
    <w:rsid w:val="00EC79F4"/>
    <w:rsid w:val="00ED114A"/>
    <w:rsid w:val="00ED235E"/>
    <w:rsid w:val="00ED42B7"/>
    <w:rsid w:val="00EE21A4"/>
    <w:rsid w:val="00EE4133"/>
    <w:rsid w:val="00EE5246"/>
    <w:rsid w:val="00EE5828"/>
    <w:rsid w:val="00EE6E9C"/>
    <w:rsid w:val="00EE7750"/>
    <w:rsid w:val="00EF0E57"/>
    <w:rsid w:val="00EF2BD8"/>
    <w:rsid w:val="00EF349E"/>
    <w:rsid w:val="00EF53DD"/>
    <w:rsid w:val="00EF653D"/>
    <w:rsid w:val="00EF698D"/>
    <w:rsid w:val="00F00B4A"/>
    <w:rsid w:val="00F00CA9"/>
    <w:rsid w:val="00F01F5D"/>
    <w:rsid w:val="00F04397"/>
    <w:rsid w:val="00F045A9"/>
    <w:rsid w:val="00F0464D"/>
    <w:rsid w:val="00F1178D"/>
    <w:rsid w:val="00F1267F"/>
    <w:rsid w:val="00F138EF"/>
    <w:rsid w:val="00F1446F"/>
    <w:rsid w:val="00F14569"/>
    <w:rsid w:val="00F15BAE"/>
    <w:rsid w:val="00F15D6B"/>
    <w:rsid w:val="00F200E8"/>
    <w:rsid w:val="00F2035E"/>
    <w:rsid w:val="00F209DC"/>
    <w:rsid w:val="00F21F3F"/>
    <w:rsid w:val="00F227B6"/>
    <w:rsid w:val="00F261BD"/>
    <w:rsid w:val="00F26B77"/>
    <w:rsid w:val="00F2714A"/>
    <w:rsid w:val="00F27505"/>
    <w:rsid w:val="00F30B99"/>
    <w:rsid w:val="00F311BB"/>
    <w:rsid w:val="00F31857"/>
    <w:rsid w:val="00F31CC8"/>
    <w:rsid w:val="00F32847"/>
    <w:rsid w:val="00F332B1"/>
    <w:rsid w:val="00F33945"/>
    <w:rsid w:val="00F35D16"/>
    <w:rsid w:val="00F427A6"/>
    <w:rsid w:val="00F43E55"/>
    <w:rsid w:val="00F44222"/>
    <w:rsid w:val="00F44420"/>
    <w:rsid w:val="00F449D0"/>
    <w:rsid w:val="00F5143D"/>
    <w:rsid w:val="00F52432"/>
    <w:rsid w:val="00F5386D"/>
    <w:rsid w:val="00F559D0"/>
    <w:rsid w:val="00F61141"/>
    <w:rsid w:val="00F62196"/>
    <w:rsid w:val="00F649B7"/>
    <w:rsid w:val="00F65515"/>
    <w:rsid w:val="00F66EC4"/>
    <w:rsid w:val="00F6723B"/>
    <w:rsid w:val="00F70D27"/>
    <w:rsid w:val="00F70D35"/>
    <w:rsid w:val="00F73B60"/>
    <w:rsid w:val="00F80B4D"/>
    <w:rsid w:val="00F814BE"/>
    <w:rsid w:val="00F81805"/>
    <w:rsid w:val="00F834BF"/>
    <w:rsid w:val="00F83CB3"/>
    <w:rsid w:val="00F842F9"/>
    <w:rsid w:val="00F86C4D"/>
    <w:rsid w:val="00F90187"/>
    <w:rsid w:val="00F90293"/>
    <w:rsid w:val="00F91418"/>
    <w:rsid w:val="00F92E6A"/>
    <w:rsid w:val="00F93501"/>
    <w:rsid w:val="00F935A7"/>
    <w:rsid w:val="00FA04AD"/>
    <w:rsid w:val="00FA5748"/>
    <w:rsid w:val="00FA6616"/>
    <w:rsid w:val="00FA7495"/>
    <w:rsid w:val="00FA7B90"/>
    <w:rsid w:val="00FB0D01"/>
    <w:rsid w:val="00FB3F08"/>
    <w:rsid w:val="00FB3F87"/>
    <w:rsid w:val="00FB6348"/>
    <w:rsid w:val="00FB6ECE"/>
    <w:rsid w:val="00FB7795"/>
    <w:rsid w:val="00FB7BC9"/>
    <w:rsid w:val="00FC2F73"/>
    <w:rsid w:val="00FC32F3"/>
    <w:rsid w:val="00FC6695"/>
    <w:rsid w:val="00FC67FD"/>
    <w:rsid w:val="00FC77BC"/>
    <w:rsid w:val="00FD01B9"/>
    <w:rsid w:val="00FD3BED"/>
    <w:rsid w:val="00FE070E"/>
    <w:rsid w:val="00FE0C21"/>
    <w:rsid w:val="00FE18CB"/>
    <w:rsid w:val="00FE2665"/>
    <w:rsid w:val="00FE5BB5"/>
    <w:rsid w:val="00FE677F"/>
    <w:rsid w:val="00FF0679"/>
    <w:rsid w:val="00FF29E5"/>
    <w:rsid w:val="00FF75B9"/>
    <w:rsid w:val="00FF7664"/>
    <w:rsid w:val="00FF7B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F72"/>
    <w:pPr>
      <w:spacing w:after="200" w:line="276" w:lineRule="auto"/>
    </w:pPr>
    <w:rPr>
      <w:sz w:val="22"/>
      <w:szCs w:val="22"/>
      <w:lang w:val="fr-FR"/>
    </w:rPr>
  </w:style>
  <w:style w:type="paragraph" w:styleId="Heading1">
    <w:name w:val="heading 1"/>
    <w:basedOn w:val="Normal"/>
    <w:link w:val="Heading1Char"/>
    <w:uiPriority w:val="9"/>
    <w:qFormat/>
    <w:rsid w:val="00B97D0B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E32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C8A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F5C8A"/>
    <w:rPr>
      <w:rFonts w:ascii="Tahoma" w:hAnsi="Tahoma" w:cs="Tahoma"/>
      <w:sz w:val="16"/>
      <w:szCs w:val="16"/>
    </w:rPr>
  </w:style>
  <w:style w:type="paragraph" w:customStyle="1" w:styleId="CharCharChar">
    <w:name w:val="Char Char Char"/>
    <w:basedOn w:val="Normal"/>
    <w:semiHidden/>
    <w:rsid w:val="00FD3BED"/>
    <w:pPr>
      <w:autoSpaceDE w:val="0"/>
      <w:autoSpaceDN w:val="0"/>
      <w:adjustRightInd w:val="0"/>
      <w:spacing w:after="160" w:line="240" w:lineRule="exact"/>
    </w:pPr>
    <w:rPr>
      <w:rFonts w:ascii="Verdana" w:eastAsia="SimSun" w:hAnsi="Verdana" w:cs="Tahoma"/>
      <w:color w:val="333333"/>
      <w:sz w:val="18"/>
      <w:lang w:val="en-US"/>
    </w:rPr>
  </w:style>
  <w:style w:type="paragraph" w:customStyle="1" w:styleId="Listecouleur-Accent11">
    <w:name w:val="Liste couleur - Accent 11"/>
    <w:basedOn w:val="Normal"/>
    <w:uiPriority w:val="34"/>
    <w:qFormat/>
    <w:rsid w:val="00380C8B"/>
    <w:pPr>
      <w:ind w:left="720"/>
      <w:contextualSpacing/>
    </w:pPr>
    <w:rPr>
      <w:rFonts w:eastAsia="Calibr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35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C01"/>
  </w:style>
  <w:style w:type="paragraph" w:styleId="Footer">
    <w:name w:val="footer"/>
    <w:basedOn w:val="Normal"/>
    <w:link w:val="FooterChar"/>
    <w:uiPriority w:val="99"/>
    <w:unhideWhenUsed/>
    <w:rsid w:val="00935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C01"/>
  </w:style>
  <w:style w:type="character" w:styleId="CommentReference">
    <w:name w:val="annotation reference"/>
    <w:uiPriority w:val="99"/>
    <w:semiHidden/>
    <w:unhideWhenUsed/>
    <w:rsid w:val="00FF2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29E5"/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FF29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9E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29E5"/>
    <w:rPr>
      <w:b/>
      <w:bCs/>
      <w:sz w:val="24"/>
      <w:szCs w:val="24"/>
    </w:rPr>
  </w:style>
  <w:style w:type="paragraph" w:customStyle="1" w:styleId="Tramecouleur-Accent11">
    <w:name w:val="Trame couleur - Accent 11"/>
    <w:hidden/>
    <w:uiPriority w:val="71"/>
    <w:rsid w:val="00273F73"/>
    <w:rPr>
      <w:sz w:val="22"/>
      <w:szCs w:val="22"/>
      <w:lang w:val="fr-FR"/>
    </w:rPr>
  </w:style>
  <w:style w:type="character" w:styleId="Strong">
    <w:name w:val="Strong"/>
    <w:uiPriority w:val="22"/>
    <w:qFormat/>
    <w:rsid w:val="00C050B0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752AE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1017CD"/>
    <w:pPr>
      <w:spacing w:after="0" w:line="240" w:lineRule="auto"/>
    </w:pPr>
    <w:rPr>
      <w:rFonts w:ascii="Times New Roman" w:hAnsi="Times New Roman"/>
      <w:sz w:val="24"/>
      <w:szCs w:val="24"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017CD"/>
    <w:rPr>
      <w:rFonts w:ascii="Times New Roman" w:hAnsi="Times New Roman"/>
      <w:sz w:val="24"/>
      <w:szCs w:val="24"/>
    </w:rPr>
  </w:style>
  <w:style w:type="character" w:styleId="FootnoteReference">
    <w:name w:val="footnote reference"/>
    <w:uiPriority w:val="99"/>
    <w:unhideWhenUsed/>
    <w:rsid w:val="001017CD"/>
    <w:rPr>
      <w:vertAlign w:val="superscript"/>
    </w:rPr>
  </w:style>
  <w:style w:type="paragraph" w:styleId="Revision">
    <w:name w:val="Revision"/>
    <w:hidden/>
    <w:uiPriority w:val="99"/>
    <w:semiHidden/>
    <w:rsid w:val="006654FB"/>
    <w:rPr>
      <w:sz w:val="22"/>
      <w:szCs w:val="22"/>
      <w:lang w:val="fr-FR"/>
    </w:rPr>
  </w:style>
  <w:style w:type="character" w:styleId="LineNumber">
    <w:name w:val="line number"/>
    <w:uiPriority w:val="99"/>
    <w:semiHidden/>
    <w:unhideWhenUsed/>
    <w:rsid w:val="00320378"/>
  </w:style>
  <w:style w:type="character" w:customStyle="1" w:styleId="apple-style-span">
    <w:name w:val="apple-style-span"/>
    <w:rsid w:val="00256B9C"/>
  </w:style>
  <w:style w:type="character" w:customStyle="1" w:styleId="apple-converted-space">
    <w:name w:val="apple-converted-space"/>
    <w:rsid w:val="00256B9C"/>
  </w:style>
  <w:style w:type="character" w:customStyle="1" w:styleId="Heading1Char">
    <w:name w:val="Heading 1 Char"/>
    <w:basedOn w:val="DefaultParagraphFont"/>
    <w:link w:val="Heading1"/>
    <w:uiPriority w:val="9"/>
    <w:rsid w:val="00B97D0B"/>
    <w:rPr>
      <w:rFonts w:ascii="Times New Roman" w:hAnsi="Times New Roman"/>
      <w:b/>
      <w:bCs/>
      <w:kern w:val="36"/>
      <w:sz w:val="48"/>
      <w:szCs w:val="48"/>
      <w:lang w:val="fr-FR"/>
    </w:rPr>
  </w:style>
  <w:style w:type="character" w:customStyle="1" w:styleId="clickable">
    <w:name w:val="clickable"/>
    <w:basedOn w:val="DefaultParagraphFont"/>
    <w:rsid w:val="001103B0"/>
  </w:style>
  <w:style w:type="paragraph" w:styleId="ListParagraph">
    <w:name w:val="List Paragraph"/>
    <w:basedOn w:val="Normal"/>
    <w:uiPriority w:val="67"/>
    <w:rsid w:val="00F80B4D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92B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2BE7"/>
    <w:rPr>
      <w:lang w:val="fr-FR"/>
    </w:rPr>
  </w:style>
  <w:style w:type="character" w:styleId="EndnoteReference">
    <w:name w:val="endnote reference"/>
    <w:basedOn w:val="DefaultParagraphFont"/>
    <w:uiPriority w:val="99"/>
    <w:semiHidden/>
    <w:unhideWhenUsed/>
    <w:rsid w:val="00192BE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F72"/>
    <w:pPr>
      <w:spacing w:after="200" w:line="276" w:lineRule="auto"/>
    </w:pPr>
    <w:rPr>
      <w:sz w:val="22"/>
      <w:szCs w:val="22"/>
      <w:lang w:val="fr-FR"/>
    </w:rPr>
  </w:style>
  <w:style w:type="paragraph" w:styleId="Heading1">
    <w:name w:val="heading 1"/>
    <w:basedOn w:val="Normal"/>
    <w:link w:val="Heading1Char"/>
    <w:uiPriority w:val="9"/>
    <w:qFormat/>
    <w:rsid w:val="00B97D0B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E32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C8A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F5C8A"/>
    <w:rPr>
      <w:rFonts w:ascii="Tahoma" w:hAnsi="Tahoma" w:cs="Tahoma"/>
      <w:sz w:val="16"/>
      <w:szCs w:val="16"/>
    </w:rPr>
  </w:style>
  <w:style w:type="paragraph" w:customStyle="1" w:styleId="CharCharChar">
    <w:name w:val="Char Char Char"/>
    <w:basedOn w:val="Normal"/>
    <w:semiHidden/>
    <w:rsid w:val="00FD3BED"/>
    <w:pPr>
      <w:autoSpaceDE w:val="0"/>
      <w:autoSpaceDN w:val="0"/>
      <w:adjustRightInd w:val="0"/>
      <w:spacing w:after="160" w:line="240" w:lineRule="exact"/>
    </w:pPr>
    <w:rPr>
      <w:rFonts w:ascii="Verdana" w:eastAsia="SimSun" w:hAnsi="Verdana" w:cs="Tahoma"/>
      <w:color w:val="333333"/>
      <w:sz w:val="18"/>
      <w:lang w:val="en-US"/>
    </w:rPr>
  </w:style>
  <w:style w:type="paragraph" w:customStyle="1" w:styleId="Listecouleur-Accent11">
    <w:name w:val="Liste couleur - Accent 11"/>
    <w:basedOn w:val="Normal"/>
    <w:uiPriority w:val="34"/>
    <w:qFormat/>
    <w:rsid w:val="00380C8B"/>
    <w:pPr>
      <w:ind w:left="720"/>
      <w:contextualSpacing/>
    </w:pPr>
    <w:rPr>
      <w:rFonts w:eastAsia="Calibr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35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C01"/>
  </w:style>
  <w:style w:type="paragraph" w:styleId="Footer">
    <w:name w:val="footer"/>
    <w:basedOn w:val="Normal"/>
    <w:link w:val="FooterChar"/>
    <w:uiPriority w:val="99"/>
    <w:unhideWhenUsed/>
    <w:rsid w:val="00935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C01"/>
  </w:style>
  <w:style w:type="character" w:styleId="CommentReference">
    <w:name w:val="annotation reference"/>
    <w:uiPriority w:val="99"/>
    <w:semiHidden/>
    <w:unhideWhenUsed/>
    <w:rsid w:val="00FF2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29E5"/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FF29E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9E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29E5"/>
    <w:rPr>
      <w:b/>
      <w:bCs/>
      <w:sz w:val="24"/>
      <w:szCs w:val="24"/>
    </w:rPr>
  </w:style>
  <w:style w:type="paragraph" w:customStyle="1" w:styleId="Tramecouleur-Accent11">
    <w:name w:val="Trame couleur - Accent 11"/>
    <w:hidden/>
    <w:uiPriority w:val="71"/>
    <w:rsid w:val="00273F73"/>
    <w:rPr>
      <w:sz w:val="22"/>
      <w:szCs w:val="22"/>
      <w:lang w:val="fr-FR"/>
    </w:rPr>
  </w:style>
  <w:style w:type="character" w:styleId="Strong">
    <w:name w:val="Strong"/>
    <w:uiPriority w:val="22"/>
    <w:qFormat/>
    <w:rsid w:val="00C050B0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752AE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1017CD"/>
    <w:pPr>
      <w:spacing w:after="0" w:line="240" w:lineRule="auto"/>
    </w:pPr>
    <w:rPr>
      <w:rFonts w:ascii="Times New Roman" w:hAnsi="Times New Roman"/>
      <w:sz w:val="24"/>
      <w:szCs w:val="24"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017CD"/>
    <w:rPr>
      <w:rFonts w:ascii="Times New Roman" w:hAnsi="Times New Roman"/>
      <w:sz w:val="24"/>
      <w:szCs w:val="24"/>
    </w:rPr>
  </w:style>
  <w:style w:type="character" w:styleId="FootnoteReference">
    <w:name w:val="footnote reference"/>
    <w:uiPriority w:val="99"/>
    <w:unhideWhenUsed/>
    <w:rsid w:val="001017CD"/>
    <w:rPr>
      <w:vertAlign w:val="superscript"/>
    </w:rPr>
  </w:style>
  <w:style w:type="paragraph" w:styleId="Revision">
    <w:name w:val="Revision"/>
    <w:hidden/>
    <w:uiPriority w:val="99"/>
    <w:semiHidden/>
    <w:rsid w:val="006654FB"/>
    <w:rPr>
      <w:sz w:val="22"/>
      <w:szCs w:val="22"/>
      <w:lang w:val="fr-FR"/>
    </w:rPr>
  </w:style>
  <w:style w:type="character" w:styleId="LineNumber">
    <w:name w:val="line number"/>
    <w:uiPriority w:val="99"/>
    <w:semiHidden/>
    <w:unhideWhenUsed/>
    <w:rsid w:val="00320378"/>
  </w:style>
  <w:style w:type="character" w:customStyle="1" w:styleId="apple-style-span">
    <w:name w:val="apple-style-span"/>
    <w:rsid w:val="00256B9C"/>
  </w:style>
  <w:style w:type="character" w:customStyle="1" w:styleId="apple-converted-space">
    <w:name w:val="apple-converted-space"/>
    <w:rsid w:val="00256B9C"/>
  </w:style>
  <w:style w:type="character" w:customStyle="1" w:styleId="Heading1Char">
    <w:name w:val="Heading 1 Char"/>
    <w:basedOn w:val="DefaultParagraphFont"/>
    <w:link w:val="Heading1"/>
    <w:uiPriority w:val="9"/>
    <w:rsid w:val="00B97D0B"/>
    <w:rPr>
      <w:rFonts w:ascii="Times New Roman" w:hAnsi="Times New Roman"/>
      <w:b/>
      <w:bCs/>
      <w:kern w:val="36"/>
      <w:sz w:val="48"/>
      <w:szCs w:val="48"/>
      <w:lang w:val="fr-FR"/>
    </w:rPr>
  </w:style>
  <w:style w:type="character" w:customStyle="1" w:styleId="clickable">
    <w:name w:val="clickable"/>
    <w:basedOn w:val="DefaultParagraphFont"/>
    <w:rsid w:val="001103B0"/>
  </w:style>
  <w:style w:type="paragraph" w:styleId="ListParagraph">
    <w:name w:val="List Paragraph"/>
    <w:basedOn w:val="Normal"/>
    <w:uiPriority w:val="67"/>
    <w:rsid w:val="00F80B4D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92B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2BE7"/>
    <w:rPr>
      <w:lang w:val="fr-FR"/>
    </w:rPr>
  </w:style>
  <w:style w:type="character" w:styleId="EndnoteReference">
    <w:name w:val="endnote reference"/>
    <w:basedOn w:val="DefaultParagraphFont"/>
    <w:uiPriority w:val="99"/>
    <w:semiHidden/>
    <w:unhideWhenUsed/>
    <w:rsid w:val="00192B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5629AE-F5F5-40B8-9C5E-495C7351C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7</Words>
  <Characters>483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667</CharactersWithSpaces>
  <SharedDoc>false</SharedDoc>
  <HLinks>
    <vt:vector size="294" baseType="variant">
      <vt:variant>
        <vt:i4>83</vt:i4>
      </vt:variant>
      <vt:variant>
        <vt:i4>349</vt:i4>
      </vt:variant>
      <vt:variant>
        <vt:i4>0</vt:i4>
      </vt:variant>
      <vt:variant>
        <vt:i4>5</vt:i4>
      </vt:variant>
      <vt:variant>
        <vt:lpwstr>http://www.onpes.gouv.fr/Les-Travaux-2009-10.html</vt:lpwstr>
      </vt:variant>
      <vt:variant>
        <vt:lpwstr/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Cintia Cheong</cp:lastModifiedBy>
  <cp:revision>2</cp:revision>
  <cp:lastPrinted>2013-04-15T11:42:00Z</cp:lastPrinted>
  <dcterms:created xsi:type="dcterms:W3CDTF">2013-08-19T11:57:00Z</dcterms:created>
  <dcterms:modified xsi:type="dcterms:W3CDTF">2013-08-19T11:57:00Z</dcterms:modified>
</cp:coreProperties>
</file>